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i="http://schemas.microsoft.com/office/word/2026/wordml/cei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59B9EB0C" w14:textId="107D039E" w:rsidR="008B5CD6" w:rsidRPr="001407D6" w:rsidRDefault="00FA06A3" w:rsidP="008B5CD6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sz w:val="22"/>
          <w:szCs w:val="22"/>
          <w:lang w:eastAsia="en-GB"/>
          <w14:ligatures w14:val="none"/>
        </w:rPr>
      </w:pPr>
      <w:r w:rsidRPr="001407D6">
        <w:rPr>
          <w:rFonts w:ascii="Times New Roman" w:hAnsi="Times New Roman" w:cs="Times New Roman"/>
          <w:sz w:val="22"/>
          <w:szCs w:val="22"/>
        </w:rPr>
        <w:fldChar w:fldCharType="begin"/>
      </w:r>
      <w:r w:rsidRPr="001407D6">
        <w:rPr>
          <w:rFonts w:ascii="Times New Roman" w:hAnsi="Times New Roman" w:cs="Times New Roman"/>
          <w:sz w:val="22"/>
          <w:szCs w:val="22"/>
        </w:rPr>
        <w:instrText xml:space="preserve"> INCLUDEPICTURE "https://hpc030.eva.mpg.de/rstudio/graphics/plot.png?width=638&amp;height=537&amp;randomizer=-649466676" \* MERGEFORMATINET </w:instrText>
      </w:r>
      <w:r w:rsidRPr="001407D6">
        <w:rPr>
          <w:rFonts w:ascii="Times New Roman" w:hAnsi="Times New Roman" w:cs="Times New Roman"/>
          <w:sz w:val="22"/>
          <w:szCs w:val="22"/>
        </w:rPr>
        <w:fldChar w:fldCharType="separate"/>
      </w:r>
      <w:r w:rsidRPr="001407D6">
        <w:rPr>
          <w:rFonts w:ascii="Times New Roman" w:hAnsi="Times New Roman" w:cs="Times New Roman"/>
          <w:sz w:val="22"/>
          <w:szCs w:val="22"/>
        </w:rPr>
        <w:fldChar w:fldCharType="end"/>
      </w:r>
      <w:r w:rsidR="008B5CD6" w:rsidRPr="001407D6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  <w:t>Supplementary material:</w:t>
      </w:r>
    </w:p>
    <w:p w14:paraId="0D4E8F35" w14:textId="77777777" w:rsidR="008B5CD6" w:rsidRPr="001407D6" w:rsidRDefault="008B5CD6" w:rsidP="008B5CD6">
      <w:pPr>
        <w:spacing w:after="0" w:line="276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</w:pPr>
    </w:p>
    <w:p w14:paraId="21D91D8A" w14:textId="77E936B6" w:rsidR="008B5CD6" w:rsidRPr="001407D6" w:rsidRDefault="008B5CD6" w:rsidP="008B5CD6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sz w:val="22"/>
          <w:szCs w:val="22"/>
          <w:lang w:eastAsia="en-GB"/>
          <w14:ligatures w14:val="none"/>
        </w:rPr>
      </w:pPr>
      <w:r w:rsidRPr="001407D6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  <w:t xml:space="preserve">Supplementary Table </w:t>
      </w:r>
      <w:r w:rsidR="00BD6FCB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  <w:t>3</w:t>
      </w:r>
      <w:r w:rsidRPr="001407D6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  <w:t xml:space="preserve">: Mean (with 95 </w:t>
      </w:r>
      <w:r w:rsidR="00CA792C" w:rsidRPr="001407D6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  <w:t>%</w:t>
      </w:r>
      <w:r w:rsidRPr="001407D6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  <w:t xml:space="preserve"> confidence intervals) for nucleotide diversity and heterozygosity values at each gene family</w:t>
      </w:r>
    </w:p>
    <w:p w14:paraId="214EF2B4" w14:textId="77777777" w:rsidR="008B5CD6" w:rsidRPr="001407D6" w:rsidRDefault="008B5CD6" w:rsidP="008B5CD6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sz w:val="22"/>
          <w:szCs w:val="22"/>
          <w:lang w:eastAsia="en-GB"/>
          <w14:ligatures w14:val="none"/>
        </w:rPr>
      </w:pPr>
    </w:p>
    <w:tbl>
      <w:tblPr>
        <w:tblW w:w="5825" w:type="dxa"/>
        <w:tblLook w:val="04A0" w:firstRow="1" w:lastRow="0" w:firstColumn="1" w:lastColumn="0" w:noHBand="0" w:noVBand="1"/>
      </w:tblPr>
      <w:tblGrid>
        <w:gridCol w:w="1292"/>
        <w:gridCol w:w="1199"/>
        <w:gridCol w:w="2050"/>
        <w:gridCol w:w="1300"/>
      </w:tblGrid>
      <w:tr w:rsidR="006D2962" w:rsidRPr="001407D6" w14:paraId="520D649E" w14:textId="77777777" w:rsidTr="001313B1">
        <w:trPr>
          <w:trHeight w:val="6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1ACA45" w14:textId="77777777" w:rsidR="006D2962" w:rsidRPr="001407D6" w:rsidRDefault="006D2962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407D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Gene Family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CE850C" w14:textId="77777777" w:rsidR="006D2962" w:rsidRPr="001407D6" w:rsidRDefault="006D2962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407D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2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D2D7E0" w14:textId="77777777" w:rsidR="006D2962" w:rsidRPr="001407D6" w:rsidRDefault="006D2962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407D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I_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B0A742" w14:textId="77777777" w:rsidR="006D2962" w:rsidRPr="001407D6" w:rsidRDefault="006D2962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407D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I_U</w:t>
            </w:r>
          </w:p>
        </w:tc>
      </w:tr>
      <w:tr w:rsidR="006D2962" w:rsidRPr="001407D6" w14:paraId="5245FC18" w14:textId="77777777" w:rsidTr="001313B1">
        <w:trPr>
          <w:trHeight w:val="320"/>
        </w:trPr>
        <w:tc>
          <w:tcPr>
            <w:tcW w:w="582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D9F2D6" w14:textId="77777777" w:rsidR="006D2962" w:rsidRPr="001407D6" w:rsidRDefault="006D2962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407D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ucleotide diversity</w:t>
            </w:r>
          </w:p>
        </w:tc>
      </w:tr>
      <w:tr w:rsidR="006D2962" w:rsidRPr="001407D6" w14:paraId="2E7471DC" w14:textId="77777777" w:rsidTr="001313B1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E50453" w14:textId="77777777" w:rsidR="006D2962" w:rsidRPr="001407D6" w:rsidRDefault="006D2962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407D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TLR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E3DBAA" w14:textId="77777777" w:rsidR="006D2962" w:rsidRPr="001407D6" w:rsidRDefault="006D296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407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1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6ED7BC" w14:textId="77777777" w:rsidR="006D2962" w:rsidRPr="001407D6" w:rsidRDefault="006D296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407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570C02" w14:textId="77777777" w:rsidR="006D2962" w:rsidRPr="001407D6" w:rsidRDefault="006D296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407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54</w:t>
            </w:r>
          </w:p>
        </w:tc>
      </w:tr>
      <w:tr w:rsidR="006D2962" w:rsidRPr="001407D6" w14:paraId="6D95091B" w14:textId="77777777" w:rsidTr="001313B1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40C330" w14:textId="77777777" w:rsidR="006D2962" w:rsidRPr="001407D6" w:rsidRDefault="006D2962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407D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LILR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8CE01C" w14:textId="77777777" w:rsidR="006D2962" w:rsidRPr="001407D6" w:rsidRDefault="006D296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407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2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7E3337" w14:textId="77777777" w:rsidR="006D2962" w:rsidRPr="001407D6" w:rsidRDefault="006D296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407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7FA2CA" w14:textId="77777777" w:rsidR="006D2962" w:rsidRPr="001407D6" w:rsidRDefault="006D296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407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9</w:t>
            </w:r>
          </w:p>
        </w:tc>
      </w:tr>
      <w:tr w:rsidR="006D2962" w:rsidRPr="001407D6" w14:paraId="09B9F2F1" w14:textId="77777777" w:rsidTr="001313B1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8B35F7" w14:textId="77777777" w:rsidR="006D2962" w:rsidRPr="001407D6" w:rsidRDefault="006D2962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407D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hemokine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A20073" w14:textId="77777777" w:rsidR="006D2962" w:rsidRPr="001407D6" w:rsidRDefault="006D296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407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4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F80CB4" w14:textId="77777777" w:rsidR="006D2962" w:rsidRPr="001407D6" w:rsidRDefault="006D296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407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0C0F76" w14:textId="77777777" w:rsidR="006D2962" w:rsidRPr="001407D6" w:rsidRDefault="006D296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407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5</w:t>
            </w:r>
          </w:p>
        </w:tc>
      </w:tr>
      <w:tr w:rsidR="006D2962" w:rsidRPr="001407D6" w14:paraId="66AC5384" w14:textId="77777777" w:rsidTr="001313B1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A9CF8F" w14:textId="77777777" w:rsidR="006D2962" w:rsidRPr="001407D6" w:rsidRDefault="006D2962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407D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TNF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8C69C8" w14:textId="77777777" w:rsidR="006D2962" w:rsidRPr="001407D6" w:rsidRDefault="006D296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407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4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C2E669" w14:textId="77777777" w:rsidR="006D2962" w:rsidRPr="001407D6" w:rsidRDefault="006D296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407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0E324C" w14:textId="77777777" w:rsidR="006D2962" w:rsidRPr="001407D6" w:rsidRDefault="006D296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407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5</w:t>
            </w:r>
          </w:p>
        </w:tc>
      </w:tr>
      <w:tr w:rsidR="006D2962" w:rsidRPr="001407D6" w14:paraId="3E1F133F" w14:textId="77777777" w:rsidTr="001313B1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0CDAD9" w14:textId="77777777" w:rsidR="006D2962" w:rsidRPr="001407D6" w:rsidRDefault="006D2962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407D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Interleukin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34A641" w14:textId="77777777" w:rsidR="006D2962" w:rsidRPr="001407D6" w:rsidRDefault="006D296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407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DAC2FC" w14:textId="77777777" w:rsidR="006D2962" w:rsidRPr="001407D6" w:rsidRDefault="006D296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407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77204D" w14:textId="77777777" w:rsidR="006D2962" w:rsidRPr="001407D6" w:rsidRDefault="006D296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407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4</w:t>
            </w:r>
          </w:p>
        </w:tc>
      </w:tr>
      <w:tr w:rsidR="006D2962" w:rsidRPr="001407D6" w14:paraId="26D850AA" w14:textId="77777777" w:rsidTr="001313B1">
        <w:trPr>
          <w:trHeight w:val="320"/>
        </w:trPr>
        <w:tc>
          <w:tcPr>
            <w:tcW w:w="582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323998" w14:textId="77777777" w:rsidR="006D2962" w:rsidRPr="001407D6" w:rsidRDefault="006D2962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407D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Heterozygosity</w:t>
            </w:r>
          </w:p>
        </w:tc>
      </w:tr>
      <w:tr w:rsidR="006D2962" w:rsidRPr="001407D6" w14:paraId="2345D3A1" w14:textId="77777777" w:rsidTr="001313B1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9B586F" w14:textId="77777777" w:rsidR="006D2962" w:rsidRPr="001407D6" w:rsidRDefault="006D2962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407D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TLR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9C6987" w14:textId="77777777" w:rsidR="006D2962" w:rsidRPr="001407D6" w:rsidRDefault="006D296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407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53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89134B" w14:textId="77777777" w:rsidR="006D2962" w:rsidRPr="001407D6" w:rsidRDefault="006D296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407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B60761" w14:textId="77777777" w:rsidR="006D2962" w:rsidRPr="001407D6" w:rsidRDefault="006D296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407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08</w:t>
            </w:r>
          </w:p>
        </w:tc>
      </w:tr>
      <w:tr w:rsidR="006D2962" w:rsidRPr="001407D6" w14:paraId="7085CB8B" w14:textId="77777777" w:rsidTr="001313B1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D49497" w14:textId="77777777" w:rsidR="006D2962" w:rsidRPr="001407D6" w:rsidRDefault="006D2962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407D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LILR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553B2D" w14:textId="77777777" w:rsidR="006D2962" w:rsidRPr="001407D6" w:rsidRDefault="006D296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407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9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CBEA6A" w14:textId="77777777" w:rsidR="006D2962" w:rsidRPr="001407D6" w:rsidRDefault="006D296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407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ECBFC6" w14:textId="77777777" w:rsidR="006D2962" w:rsidRPr="001407D6" w:rsidRDefault="006D296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407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5</w:t>
            </w:r>
          </w:p>
        </w:tc>
      </w:tr>
      <w:tr w:rsidR="006D2962" w:rsidRPr="001407D6" w14:paraId="4F6131DF" w14:textId="77777777" w:rsidTr="001313B1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DE91AD" w14:textId="77777777" w:rsidR="006D2962" w:rsidRPr="001407D6" w:rsidRDefault="006D2962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407D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hemokine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876F32" w14:textId="77777777" w:rsidR="006D2962" w:rsidRPr="001407D6" w:rsidRDefault="006D296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407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7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C1805F" w14:textId="77777777" w:rsidR="006D2962" w:rsidRPr="001407D6" w:rsidRDefault="006D296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407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66809F" w14:textId="77777777" w:rsidR="006D2962" w:rsidRPr="001407D6" w:rsidRDefault="006D296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407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0</w:t>
            </w:r>
          </w:p>
        </w:tc>
      </w:tr>
      <w:tr w:rsidR="006D2962" w:rsidRPr="001407D6" w14:paraId="6F440A1C" w14:textId="77777777" w:rsidTr="001313B1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C3173E" w14:textId="77777777" w:rsidR="006D2962" w:rsidRPr="001407D6" w:rsidRDefault="006D2962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407D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TNF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5FA08D" w14:textId="77777777" w:rsidR="006D2962" w:rsidRPr="001407D6" w:rsidRDefault="006D296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407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5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9F4B2A" w14:textId="77777777" w:rsidR="006D2962" w:rsidRPr="001407D6" w:rsidRDefault="006D296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407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137388" w14:textId="77777777" w:rsidR="006D2962" w:rsidRPr="001407D6" w:rsidRDefault="006D296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407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7</w:t>
            </w:r>
          </w:p>
        </w:tc>
      </w:tr>
      <w:tr w:rsidR="006D2962" w:rsidRPr="001407D6" w14:paraId="0C080EB6" w14:textId="77777777" w:rsidTr="001313B1">
        <w:trPr>
          <w:trHeight w:val="32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44CEFB" w14:textId="77777777" w:rsidR="006D2962" w:rsidRPr="001407D6" w:rsidRDefault="006D2962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407D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Interleukin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C541F0" w14:textId="77777777" w:rsidR="006D2962" w:rsidRPr="001407D6" w:rsidRDefault="006D296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407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5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7F43FE" w14:textId="77777777" w:rsidR="006D2962" w:rsidRPr="001407D6" w:rsidRDefault="006D296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407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603CC4" w14:textId="77777777" w:rsidR="006D2962" w:rsidRPr="001407D6" w:rsidRDefault="006D296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407D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21</w:t>
            </w:r>
          </w:p>
        </w:tc>
      </w:tr>
    </w:tbl>
    <w:p w14:paraId="634F3ABA" w14:textId="77777777" w:rsidR="008B5CD6" w:rsidRPr="001407D6" w:rsidRDefault="008B5CD6" w:rsidP="008B5CD6">
      <w:pPr>
        <w:spacing w:line="276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</w:pPr>
    </w:p>
    <w:p w14:paraId="431C1908" w14:textId="0FCA52F5" w:rsidR="008B5CD6" w:rsidRPr="001407D6" w:rsidRDefault="008B5CD6" w:rsidP="008B5CD6">
      <w:pPr>
        <w:spacing w:line="276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eastAsia="en-GB"/>
          <w14:ligatures w14:val="none"/>
        </w:rPr>
      </w:pPr>
      <w:r w:rsidRPr="001407D6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  <w:t xml:space="preserve">Supplementary Table </w:t>
      </w:r>
      <w:r w:rsidR="00BD6FCB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  <w:t>4</w:t>
      </w:r>
      <w:r w:rsidRPr="001407D6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  <w:t>: Zero-inflated Gamma Generalized Linear models for nucleotide diversity differences at family of loci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00"/>
        <w:gridCol w:w="1099"/>
        <w:gridCol w:w="1155"/>
      </w:tblGrid>
      <w:tr w:rsidR="008B5CD6" w:rsidRPr="001407D6" w14:paraId="14DDAE1A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F910AA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ype of loci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9010B8C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stima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24BFC4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-value</w:t>
            </w:r>
          </w:p>
        </w:tc>
      </w:tr>
      <w:tr w:rsidR="008B5CD6" w:rsidRPr="001407D6" w14:paraId="1F53E09C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76CE481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eutra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86E029" w14:textId="0EDA5954" w:rsidR="008B5CD6" w:rsidRPr="001407D6" w:rsidRDefault="00A9409F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06.770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C5260AF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8B5CD6" w:rsidRPr="001407D6" w14:paraId="0D5A84B3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DC7BA3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emoki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8801A8A" w14:textId="5C66D99F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</w:t>
            </w:r>
            <w:r w:rsidR="00A9409F"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  <w:r w:rsidR="00A9409F"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40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58729C6" w14:textId="70B78CB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</w:t>
            </w:r>
            <w:r w:rsidR="00A9409F"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19</w:t>
            </w:r>
          </w:p>
        </w:tc>
      </w:tr>
      <w:tr w:rsidR="008B5CD6" w:rsidRPr="001407D6" w14:paraId="109DD235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A16C7D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terleuki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CBF0B9" w14:textId="6B5DA11A" w:rsidR="008B5CD6" w:rsidRPr="001407D6" w:rsidRDefault="00A9409F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  <w:r w:rsidR="008B5CD6"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.</w:t>
            </w: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55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DE9F9A" w14:textId="01FA43DB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</w:t>
            </w:r>
            <w:r w:rsidR="00A9409F"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97</w:t>
            </w:r>
          </w:p>
        </w:tc>
      </w:tr>
      <w:tr w:rsidR="008B5CD6" w:rsidRPr="001407D6" w14:paraId="08560893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195E717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IL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CF1ACC" w14:textId="7909E120" w:rsidR="008B5CD6" w:rsidRPr="001407D6" w:rsidRDefault="00A9409F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542.558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A43DBDA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2e-16***</w:t>
            </w:r>
          </w:p>
        </w:tc>
      </w:tr>
      <w:tr w:rsidR="008B5CD6" w:rsidRPr="001407D6" w14:paraId="78299196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93A2BA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L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5D6A3AC" w14:textId="48702C6F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5</w:t>
            </w:r>
            <w:r w:rsidR="00A9409F"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.</w:t>
            </w:r>
            <w:r w:rsidR="00A9409F"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8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51B8C1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2e-16***</w:t>
            </w:r>
          </w:p>
        </w:tc>
      </w:tr>
      <w:tr w:rsidR="008B5CD6" w:rsidRPr="001407D6" w14:paraId="39F9E8DB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C320A6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N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C87591" w14:textId="596C58AE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</w:t>
            </w:r>
            <w:r w:rsidR="00A9409F"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</w:t>
            </w:r>
            <w:r w:rsidR="00A9409F"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73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531FDB" w14:textId="2C92E906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</w:t>
            </w:r>
            <w:r w:rsidR="00A9409F"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99</w:t>
            </w:r>
          </w:p>
        </w:tc>
      </w:tr>
    </w:tbl>
    <w:p w14:paraId="4366DA4C" w14:textId="77777777" w:rsidR="008B5CD6" w:rsidRPr="001407D6" w:rsidRDefault="008B5CD6" w:rsidP="008B5CD6">
      <w:pPr>
        <w:spacing w:line="276" w:lineRule="auto"/>
        <w:jc w:val="both"/>
        <w:rPr>
          <w:rFonts w:ascii="Times New Roman" w:eastAsia="Times New Roman" w:hAnsi="Times New Roman" w:cs="Times New Roman"/>
          <w:kern w:val="0"/>
          <w:sz w:val="22"/>
          <w:szCs w:val="22"/>
          <w:lang w:eastAsia="en-GB"/>
          <w14:ligatures w14:val="none"/>
        </w:rPr>
      </w:pPr>
      <w:r w:rsidRPr="001407D6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  <w:t> </w:t>
      </w:r>
    </w:p>
    <w:p w14:paraId="177CF63D" w14:textId="77777777" w:rsidR="001313B1" w:rsidRPr="001407D6" w:rsidRDefault="001313B1" w:rsidP="008B5CD6">
      <w:pPr>
        <w:spacing w:line="276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</w:pPr>
    </w:p>
    <w:p w14:paraId="6E9C6A28" w14:textId="77777777" w:rsidR="001313B1" w:rsidRPr="001407D6" w:rsidRDefault="001313B1" w:rsidP="008B5CD6">
      <w:pPr>
        <w:spacing w:line="276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</w:pPr>
    </w:p>
    <w:p w14:paraId="2B7E41ED" w14:textId="77777777" w:rsidR="001313B1" w:rsidRPr="001407D6" w:rsidRDefault="001313B1" w:rsidP="008B5CD6">
      <w:pPr>
        <w:spacing w:line="276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</w:pPr>
    </w:p>
    <w:p w14:paraId="0130AE96" w14:textId="77777777" w:rsidR="001313B1" w:rsidRPr="001407D6" w:rsidRDefault="001313B1" w:rsidP="008B5CD6">
      <w:pPr>
        <w:spacing w:line="276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</w:pPr>
    </w:p>
    <w:p w14:paraId="600FB172" w14:textId="77777777" w:rsidR="001313B1" w:rsidRPr="001407D6" w:rsidRDefault="001313B1" w:rsidP="008B5CD6">
      <w:pPr>
        <w:spacing w:line="276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</w:pPr>
    </w:p>
    <w:p w14:paraId="48822D5E" w14:textId="438F4BBA" w:rsidR="00341DF1" w:rsidRPr="001407D6" w:rsidRDefault="008B5CD6" w:rsidP="008B5CD6">
      <w:pPr>
        <w:spacing w:line="276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eastAsia="en-GB"/>
          <w14:ligatures w14:val="none"/>
        </w:rPr>
      </w:pPr>
      <w:r w:rsidRPr="001407D6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  <w:lastRenderedPageBreak/>
        <w:t xml:space="preserve">Supplementary Table </w:t>
      </w:r>
      <w:r w:rsidR="00BD6FCB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  <w:t>5</w:t>
      </w:r>
      <w:r w:rsidRPr="001407D6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  <w:t>: Binomial Generalized Linear models for heterozygosity differences at different family of loci</w:t>
      </w:r>
    </w:p>
    <w:tbl>
      <w:tblPr>
        <w:tblW w:w="0" w:type="auto"/>
        <w:tblInd w:w="-38" w:type="dxa"/>
        <w:tblLayout w:type="fixed"/>
        <w:tblLook w:val="0000" w:firstRow="0" w:lastRow="0" w:firstColumn="0" w:lastColumn="0" w:noHBand="0" w:noVBand="0"/>
      </w:tblPr>
      <w:tblGrid>
        <w:gridCol w:w="1620"/>
        <w:gridCol w:w="2000"/>
        <w:gridCol w:w="2080"/>
      </w:tblGrid>
      <w:tr w:rsidR="00341DF1" w:rsidRPr="001407D6" w14:paraId="2F6FC79A" w14:textId="77777777" w:rsidTr="00341DF1">
        <w:trPr>
          <w:trHeight w:val="560"/>
        </w:trPr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133FC5" w14:textId="77777777" w:rsidR="00341DF1" w:rsidRPr="001407D6" w:rsidRDefault="00341DF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GB"/>
              </w:rPr>
            </w:pPr>
            <w:r w:rsidRPr="001407D6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GB"/>
              </w:rPr>
              <w:t>Comparison vs neutral loci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82537E" w14:textId="77777777" w:rsidR="00341DF1" w:rsidRPr="001407D6" w:rsidRDefault="00341DF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GB"/>
              </w:rPr>
            </w:pPr>
            <w:r w:rsidRPr="001407D6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GB"/>
              </w:rPr>
              <w:t>p-value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C9C3F8" w14:textId="77777777" w:rsidR="00341DF1" w:rsidRPr="001407D6" w:rsidRDefault="00341DF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GB"/>
              </w:rPr>
            </w:pPr>
            <w:r w:rsidRPr="001407D6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GB"/>
              </w:rPr>
              <w:t>Pseudo-R-squared</w:t>
            </w:r>
          </w:p>
        </w:tc>
      </w:tr>
      <w:tr w:rsidR="00341DF1" w:rsidRPr="001407D6" w14:paraId="6B06077D" w14:textId="77777777" w:rsidTr="00341DF1">
        <w:trPr>
          <w:trHeight w:val="300"/>
        </w:trPr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4935DC" w14:textId="77777777" w:rsidR="00341DF1" w:rsidRPr="001407D6" w:rsidRDefault="00341DF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GB"/>
              </w:rPr>
            </w:pPr>
            <w:r w:rsidRPr="001407D6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GB"/>
              </w:rPr>
              <w:t>TLR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A42DBD" w14:textId="77777777" w:rsidR="00341DF1" w:rsidRPr="001407D6" w:rsidRDefault="00341D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1407D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0.4048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7B6607" w14:textId="77777777" w:rsidR="00341DF1" w:rsidRPr="001407D6" w:rsidRDefault="00341D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1407D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1.60E-05</w:t>
            </w:r>
          </w:p>
        </w:tc>
      </w:tr>
      <w:tr w:rsidR="00341DF1" w:rsidRPr="001407D6" w14:paraId="5B4131B0" w14:textId="77777777" w:rsidTr="00341DF1">
        <w:trPr>
          <w:trHeight w:val="300"/>
        </w:trPr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5A244B" w14:textId="77777777" w:rsidR="00341DF1" w:rsidRPr="001407D6" w:rsidRDefault="00341DF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GB"/>
              </w:rPr>
            </w:pPr>
            <w:r w:rsidRPr="001407D6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GB"/>
              </w:rPr>
              <w:t>LILR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2F4203" w14:textId="77777777" w:rsidR="00341DF1" w:rsidRPr="001407D6" w:rsidRDefault="00341D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1407D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0.0911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045517" w14:textId="77777777" w:rsidR="00341DF1" w:rsidRPr="001407D6" w:rsidRDefault="00341D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</w:p>
        </w:tc>
      </w:tr>
      <w:tr w:rsidR="00341DF1" w:rsidRPr="001407D6" w14:paraId="56AEAC87" w14:textId="77777777" w:rsidTr="00341DF1">
        <w:trPr>
          <w:trHeight w:val="300"/>
        </w:trPr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1C2113" w14:textId="77777777" w:rsidR="00341DF1" w:rsidRPr="001407D6" w:rsidRDefault="00341DF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GB"/>
              </w:rPr>
            </w:pPr>
            <w:r w:rsidRPr="001407D6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GB"/>
              </w:rPr>
              <w:t>Interleukin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2DC493" w14:textId="77777777" w:rsidR="00341DF1" w:rsidRPr="001407D6" w:rsidRDefault="00341D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1407D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0.6775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DAF9D1" w14:textId="77777777" w:rsidR="00341DF1" w:rsidRPr="001407D6" w:rsidRDefault="00341D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</w:p>
        </w:tc>
      </w:tr>
      <w:tr w:rsidR="00341DF1" w:rsidRPr="001407D6" w14:paraId="12B87FA6" w14:textId="77777777" w:rsidTr="00341DF1">
        <w:trPr>
          <w:trHeight w:val="300"/>
        </w:trPr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1D9C93" w14:textId="77777777" w:rsidR="00341DF1" w:rsidRPr="001407D6" w:rsidRDefault="00341DF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GB"/>
              </w:rPr>
            </w:pPr>
            <w:r w:rsidRPr="001407D6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GB"/>
              </w:rPr>
              <w:t>TNF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0C6B99" w14:textId="77777777" w:rsidR="00341DF1" w:rsidRPr="001407D6" w:rsidRDefault="00341D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1407D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0.1964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88AF44" w14:textId="77777777" w:rsidR="00341DF1" w:rsidRPr="001407D6" w:rsidRDefault="00341D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</w:p>
        </w:tc>
      </w:tr>
      <w:tr w:rsidR="00341DF1" w:rsidRPr="001407D6" w14:paraId="5AA02DF3" w14:textId="77777777" w:rsidTr="00341DF1">
        <w:trPr>
          <w:trHeight w:val="300"/>
        </w:trPr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05C2C5" w14:textId="77777777" w:rsidR="00341DF1" w:rsidRPr="001407D6" w:rsidRDefault="00341DF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GB"/>
              </w:rPr>
            </w:pPr>
            <w:r w:rsidRPr="001407D6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GB"/>
              </w:rPr>
              <w:t>Chemokine</w:t>
            </w:r>
          </w:p>
        </w:tc>
        <w:tc>
          <w:tcPr>
            <w:tcW w:w="2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0DD3A3" w14:textId="77777777" w:rsidR="00341DF1" w:rsidRPr="001407D6" w:rsidRDefault="00341DF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  <w:r w:rsidRPr="001407D6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  <w:t>0.2112</w:t>
            </w:r>
          </w:p>
        </w:tc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7CE66A" w14:textId="77777777" w:rsidR="00341DF1" w:rsidRPr="001407D6" w:rsidRDefault="00341D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GB"/>
              </w:rPr>
            </w:pPr>
          </w:p>
        </w:tc>
      </w:tr>
    </w:tbl>
    <w:p w14:paraId="6BCC59CE" w14:textId="0CC04E22" w:rsidR="008B5CD6" w:rsidRPr="001407D6" w:rsidRDefault="008B5CD6" w:rsidP="008B5CD6">
      <w:pPr>
        <w:spacing w:line="276" w:lineRule="auto"/>
        <w:jc w:val="both"/>
        <w:rPr>
          <w:rFonts w:ascii="Times New Roman" w:eastAsia="Times New Roman" w:hAnsi="Times New Roman" w:cs="Times New Roman"/>
          <w:kern w:val="0"/>
          <w:sz w:val="22"/>
          <w:szCs w:val="22"/>
          <w:lang w:eastAsia="en-GB"/>
          <w14:ligatures w14:val="none"/>
        </w:rPr>
      </w:pPr>
    </w:p>
    <w:p w14:paraId="199E268E" w14:textId="4FE27E72" w:rsidR="008B5CD6" w:rsidRPr="001407D6" w:rsidRDefault="008B5CD6" w:rsidP="008B5CD6">
      <w:pPr>
        <w:spacing w:line="276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eastAsia="en-GB"/>
          <w14:ligatures w14:val="none"/>
        </w:rPr>
      </w:pPr>
      <w:r w:rsidRPr="001407D6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  <w:t xml:space="preserve">Supplementary Table </w:t>
      </w:r>
      <w:r w:rsidR="00BD6FCB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  <w:t>6</w:t>
      </w:r>
      <w:r w:rsidRPr="001407D6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  <w:t>: Mean (with 95 percent confidence intervals) of nucleotide diversity for each tiger subspecies and subpopulation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26"/>
        <w:gridCol w:w="1142"/>
        <w:gridCol w:w="1025"/>
        <w:gridCol w:w="1025"/>
        <w:gridCol w:w="1025"/>
      </w:tblGrid>
      <w:tr w:rsidR="008B5CD6" w:rsidRPr="001407D6" w14:paraId="758F6453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339CCA8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B6D3647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la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7C81530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a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1E1B2A6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I_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A8F4679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I_U</w:t>
            </w:r>
          </w:p>
        </w:tc>
      </w:tr>
      <w:tr w:rsidR="008B5CD6" w:rsidRPr="001407D6" w14:paraId="011C8054" w14:textId="77777777" w:rsidTr="00C219FA">
        <w:trPr>
          <w:trHeight w:val="285"/>
        </w:trPr>
        <w:tc>
          <w:tcPr>
            <w:tcW w:w="0" w:type="auto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908C93A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ger Subspecies</w:t>
            </w:r>
          </w:p>
        </w:tc>
      </w:tr>
      <w:tr w:rsidR="008B5CD6" w:rsidRPr="001407D6" w14:paraId="645734F8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D73CA37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O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E218690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cepto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733F471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300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F355A61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067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CD93871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72</w:t>
            </w:r>
          </w:p>
        </w:tc>
      </w:tr>
      <w:tr w:rsidR="008B5CD6" w:rsidRPr="001407D6" w14:paraId="13B73416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097F9EB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15B6E75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cepto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BA9604A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347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BDFB765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047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08B8697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824</w:t>
            </w:r>
          </w:p>
        </w:tc>
      </w:tr>
      <w:tr w:rsidR="008B5CD6" w:rsidRPr="001407D6" w14:paraId="7DDF0961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655F2AD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A4BCA03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cepto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891B5F9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05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8FEE5F9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028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5C97D76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0793</w:t>
            </w:r>
          </w:p>
        </w:tc>
      </w:tr>
      <w:tr w:rsidR="008B5CD6" w:rsidRPr="001407D6" w14:paraId="5AEE33EE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077D58E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U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048AA70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cepto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EBF5C49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107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E442EF1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017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8C9A5E6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2741</w:t>
            </w:r>
          </w:p>
        </w:tc>
      </w:tr>
      <w:tr w:rsidR="008B5CD6" w:rsidRPr="001407D6" w14:paraId="54958283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F4B2752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E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1306A48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cepto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969F871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104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16CC7F1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047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53F3308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1767</w:t>
            </w:r>
          </w:p>
        </w:tc>
      </w:tr>
      <w:tr w:rsidR="008B5CD6" w:rsidRPr="001407D6" w14:paraId="5810025F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6BCB5CF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MU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0976DFD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cepto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C6347B2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214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7C247C4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034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347E458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5663</w:t>
            </w:r>
          </w:p>
        </w:tc>
      </w:tr>
      <w:tr w:rsidR="008B5CD6" w:rsidRPr="001407D6" w14:paraId="6B43E6ED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937E0C2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MU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FB6620B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gnallin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2DC2BAB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02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38419B6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017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DDB25BF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0329</w:t>
            </w:r>
          </w:p>
        </w:tc>
      </w:tr>
      <w:tr w:rsidR="008B5CD6" w:rsidRPr="001407D6" w14:paraId="1455011E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6FF0A6F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U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140133A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gnallin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22E55D0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018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69ED9D1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012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716E4D2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0243</w:t>
            </w:r>
          </w:p>
        </w:tc>
      </w:tr>
      <w:tr w:rsidR="008B5CD6" w:rsidRPr="001407D6" w14:paraId="7038C52A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C18918D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E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59483CB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gnallin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D90FE14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037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E701E5C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028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E4961C6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0462</w:t>
            </w:r>
          </w:p>
        </w:tc>
      </w:tr>
      <w:tr w:rsidR="008B5CD6" w:rsidRPr="001407D6" w14:paraId="4E8F226D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CF0CD19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CF9270D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gnallin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D5BF7F1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033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C438057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024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49F4E63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0436</w:t>
            </w:r>
          </w:p>
        </w:tc>
      </w:tr>
      <w:tr w:rsidR="008B5CD6" w:rsidRPr="001407D6" w14:paraId="64F12CA9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428901A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O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32D33DA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gnallin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82AF614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036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32F4CD7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026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8A389FA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0481</w:t>
            </w:r>
          </w:p>
        </w:tc>
      </w:tr>
      <w:tr w:rsidR="008B5CD6" w:rsidRPr="001407D6" w14:paraId="6FA6E52A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34B3E5E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8A45000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gnallin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29DDE26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033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D6042F3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024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0F55ABD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0433</w:t>
            </w:r>
          </w:p>
        </w:tc>
      </w:tr>
      <w:tr w:rsidR="008B5CD6" w:rsidRPr="001407D6" w14:paraId="148AB811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0B27AA9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E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A188FB9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eutra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B4E5617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064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7499ECD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064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E5DEE46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0638</w:t>
            </w:r>
          </w:p>
        </w:tc>
      </w:tr>
      <w:tr w:rsidR="008B5CD6" w:rsidRPr="001407D6" w14:paraId="0511B847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8C42657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7FF99FF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eutra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3C37C90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077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D8E919B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077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174B35C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0772</w:t>
            </w:r>
          </w:p>
        </w:tc>
      </w:tr>
      <w:tr w:rsidR="008B5CD6" w:rsidRPr="001407D6" w14:paraId="45DA75AC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3D725D5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U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FD30C09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eutra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E817CD4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039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89E9666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039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6FCA88A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039</w:t>
            </w:r>
          </w:p>
        </w:tc>
      </w:tr>
      <w:tr w:rsidR="008B5CD6" w:rsidRPr="001407D6" w14:paraId="0A0EF15A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8E12285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FF63CC2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eutra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4859C4B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083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4C9BD77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083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A765E5D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0824</w:t>
            </w:r>
          </w:p>
        </w:tc>
      </w:tr>
      <w:tr w:rsidR="008B5CD6" w:rsidRPr="001407D6" w14:paraId="56F7C0CF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A4DBBD2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O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32B54FD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eutra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0681E65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075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562A9D0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075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5194EFB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0752</w:t>
            </w:r>
          </w:p>
        </w:tc>
      </w:tr>
      <w:tr w:rsidR="008B5CD6" w:rsidRPr="001407D6" w14:paraId="5CC8FE8B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9ACA5EE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MU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F668867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eutra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B8BDBAB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072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F76F986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072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24F71AF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0719</w:t>
            </w:r>
          </w:p>
        </w:tc>
      </w:tr>
      <w:tr w:rsidR="008B5CD6" w:rsidRPr="001407D6" w14:paraId="39704B85" w14:textId="77777777" w:rsidTr="00C219FA">
        <w:trPr>
          <w:trHeight w:val="285"/>
        </w:trPr>
        <w:tc>
          <w:tcPr>
            <w:tcW w:w="0" w:type="auto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5DA0EA3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dian Subpopulations</w:t>
            </w:r>
          </w:p>
        </w:tc>
      </w:tr>
      <w:tr w:rsidR="008B5CD6" w:rsidRPr="001407D6" w14:paraId="12B5DA79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40E1206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AD62873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cepto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4DAAD6E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124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43C0CC9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030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EC33ADC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2702</w:t>
            </w:r>
          </w:p>
        </w:tc>
      </w:tr>
      <w:tr w:rsidR="008B5CD6" w:rsidRPr="001407D6" w14:paraId="62E6A323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58B118C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I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32D0D8A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cepto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26D2D45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127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16E6425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04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3049C23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245</w:t>
            </w:r>
          </w:p>
        </w:tc>
      </w:tr>
      <w:tr w:rsidR="008B5CD6" w:rsidRPr="001407D6" w14:paraId="256E18C5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50D5270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B206051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cepto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41BBDCC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040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74D01B2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019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046C130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0656</w:t>
            </w:r>
          </w:p>
        </w:tc>
      </w:tr>
      <w:tr w:rsidR="008B5CD6" w:rsidRPr="001407D6" w14:paraId="4F6A4748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BB8F83D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217F840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gnallin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C9BA303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035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9C99C47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025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67D491A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0467</w:t>
            </w:r>
          </w:p>
        </w:tc>
      </w:tr>
      <w:tr w:rsidR="008B5CD6" w:rsidRPr="001407D6" w14:paraId="25DA098E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B3D7105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I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F259AD1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gnallin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0B12124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039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651140E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025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F7B3CD8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0467</w:t>
            </w:r>
          </w:p>
        </w:tc>
      </w:tr>
      <w:tr w:rsidR="008B5CD6" w:rsidRPr="001407D6" w14:paraId="5A552EC5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8AD5352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C62363F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gnallin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EC7F757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025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8688006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017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C044197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0343</w:t>
            </w:r>
          </w:p>
        </w:tc>
      </w:tr>
      <w:tr w:rsidR="008B5CD6" w:rsidRPr="001407D6" w14:paraId="5DD70812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0F03182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9A7F7F4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eutra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BE04087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056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51862AC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056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38E1C0D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0567</w:t>
            </w:r>
          </w:p>
        </w:tc>
      </w:tr>
      <w:tr w:rsidR="008B5CD6" w:rsidRPr="001407D6" w14:paraId="685DAE5A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D5D8337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I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77FA54E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eutra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6F57062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064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0E551A4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064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879EBF4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0652</w:t>
            </w:r>
          </w:p>
        </w:tc>
      </w:tr>
      <w:tr w:rsidR="008B5CD6" w:rsidRPr="001407D6" w14:paraId="398B3D8C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CF6B42B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F6AD107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eutra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FE1D9AD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046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6689D69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046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66B9DA3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0465</w:t>
            </w:r>
          </w:p>
        </w:tc>
      </w:tr>
      <w:tr w:rsidR="008B5CD6" w:rsidRPr="001407D6" w14:paraId="68003D5A" w14:textId="77777777" w:rsidTr="001313B1">
        <w:trPr>
          <w:trHeight w:val="111"/>
        </w:trPr>
        <w:tc>
          <w:tcPr>
            <w:tcW w:w="0" w:type="auto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DC4FAB4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8D292DE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15959CA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BD68010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EFBABF3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</w:tbl>
    <w:p w14:paraId="6C3E88C0" w14:textId="77777777" w:rsidR="008B5CD6" w:rsidRPr="001407D6" w:rsidRDefault="008B5CD6" w:rsidP="008B5CD6">
      <w:pPr>
        <w:spacing w:line="276" w:lineRule="auto"/>
        <w:jc w:val="both"/>
        <w:rPr>
          <w:rFonts w:ascii="Times New Roman" w:eastAsia="Times New Roman" w:hAnsi="Times New Roman" w:cs="Times New Roman"/>
          <w:kern w:val="0"/>
          <w:sz w:val="22"/>
          <w:szCs w:val="22"/>
          <w:lang w:eastAsia="en-GB"/>
          <w14:ligatures w14:val="none"/>
        </w:rPr>
      </w:pPr>
      <w:r w:rsidRPr="001407D6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  <w:t> </w:t>
      </w:r>
    </w:p>
    <w:p w14:paraId="36110C89" w14:textId="5787D914" w:rsidR="008B5CD6" w:rsidRPr="001407D6" w:rsidRDefault="008B5CD6" w:rsidP="008B5CD6">
      <w:pPr>
        <w:spacing w:line="276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eastAsia="en-GB"/>
          <w14:ligatures w14:val="none"/>
        </w:rPr>
      </w:pPr>
      <w:r w:rsidRPr="001407D6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  <w:lastRenderedPageBreak/>
        <w:t xml:space="preserve">Supplementary Table </w:t>
      </w:r>
      <w:r w:rsidR="00BD6FCB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  <w:t>7</w:t>
      </w:r>
      <w:r w:rsidRPr="001407D6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  <w:t>: Mean (with 95 percent confidence intervals) of heterozygosity for each tiger subspecies and subpopulation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26"/>
        <w:gridCol w:w="995"/>
        <w:gridCol w:w="1135"/>
        <w:gridCol w:w="1025"/>
        <w:gridCol w:w="1025"/>
      </w:tblGrid>
      <w:tr w:rsidR="008B5CD6" w:rsidRPr="001407D6" w14:paraId="12DA4318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71AB511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6A12A16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la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FD870D2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a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D6D1888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I_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D52F6FE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I_U</w:t>
            </w:r>
          </w:p>
        </w:tc>
      </w:tr>
      <w:tr w:rsidR="008B5CD6" w:rsidRPr="001407D6" w14:paraId="4CA9DDF8" w14:textId="77777777" w:rsidTr="00C219FA">
        <w:trPr>
          <w:trHeight w:val="285"/>
        </w:trPr>
        <w:tc>
          <w:tcPr>
            <w:tcW w:w="0" w:type="auto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A4CBADF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ger Subspecies</w:t>
            </w:r>
          </w:p>
        </w:tc>
      </w:tr>
      <w:tr w:rsidR="008B5CD6" w:rsidRPr="001407D6" w14:paraId="2AEF7236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BB54E95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5947BA6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eutra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C588120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69993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A5E58BB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6968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7EC8F0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70287</w:t>
            </w:r>
          </w:p>
        </w:tc>
      </w:tr>
      <w:tr w:rsidR="008B5CD6" w:rsidRPr="001407D6" w14:paraId="23CE3BF3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EFD3EFC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4661A53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mu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C0C8E49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38063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8BB5FD5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0832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585C00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69377</w:t>
            </w:r>
          </w:p>
        </w:tc>
      </w:tr>
      <w:tr w:rsidR="008B5CD6" w:rsidRPr="001407D6" w14:paraId="69B675DA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9DEABD9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O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E73841E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eutra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0A03609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57882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D45C785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5763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9040166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58125</w:t>
            </w:r>
          </w:p>
        </w:tc>
      </w:tr>
      <w:tr w:rsidR="008B5CD6" w:rsidRPr="001407D6" w14:paraId="47AC00E9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7D41732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O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E8A9B53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mu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75A7E6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20203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AB72036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0368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5B828B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36994</w:t>
            </w:r>
          </w:p>
        </w:tc>
      </w:tr>
      <w:tr w:rsidR="008B5CD6" w:rsidRPr="001407D6" w14:paraId="100D0E37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CABD292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E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6BA0268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mu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FB21AE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54698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47D825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3872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03BC54F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71292</w:t>
            </w:r>
          </w:p>
        </w:tc>
      </w:tr>
      <w:tr w:rsidR="008B5CD6" w:rsidRPr="001407D6" w14:paraId="0856C9FA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FE71565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E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F2C9B7D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eutra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55E79F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06890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A3971A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0666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5E8A034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07118</w:t>
            </w:r>
          </w:p>
        </w:tc>
      </w:tr>
      <w:tr w:rsidR="008B5CD6" w:rsidRPr="001407D6" w14:paraId="5CF7B951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48F428E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MU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6F9070C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mu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901973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41838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52D0C33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2196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39B593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62703</w:t>
            </w:r>
          </w:p>
        </w:tc>
      </w:tr>
      <w:tr w:rsidR="008B5CD6" w:rsidRPr="001407D6" w14:paraId="3B016FE0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68D4E5D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MU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6041BE1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eutra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AE5544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94499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09D2F7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9426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EF2F96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94728</w:t>
            </w:r>
          </w:p>
        </w:tc>
      </w:tr>
      <w:tr w:rsidR="008B5CD6" w:rsidRPr="001407D6" w14:paraId="4D51C127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12DAACF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FFE9727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mu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4F95F60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14369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CCC628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9214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3DAD609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37049</w:t>
            </w:r>
          </w:p>
        </w:tc>
      </w:tr>
      <w:tr w:rsidR="008B5CD6" w:rsidRPr="001407D6" w14:paraId="2C65F121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46BE39D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A07CDD5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eutra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8704F61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48568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7A1FE66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4829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CA977CF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48852</w:t>
            </w:r>
          </w:p>
        </w:tc>
      </w:tr>
      <w:tr w:rsidR="008B5CD6" w:rsidRPr="001407D6" w14:paraId="759BAB19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DE049EA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U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080886D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eutra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FE7F15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69215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75E3F65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6889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5B2C0CF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69512</w:t>
            </w:r>
          </w:p>
        </w:tc>
      </w:tr>
      <w:tr w:rsidR="008B5CD6" w:rsidRPr="001407D6" w14:paraId="2369B0AA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FFFDF7B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U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62D6632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mu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B67763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8178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10EE808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531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E8574B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12182</w:t>
            </w:r>
          </w:p>
        </w:tc>
      </w:tr>
      <w:tr w:rsidR="008B5CD6" w:rsidRPr="001407D6" w14:paraId="497BC239" w14:textId="77777777" w:rsidTr="00C219FA">
        <w:trPr>
          <w:trHeight w:val="285"/>
        </w:trPr>
        <w:tc>
          <w:tcPr>
            <w:tcW w:w="0" w:type="auto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8AB2A1F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dian Subpopulations</w:t>
            </w:r>
          </w:p>
        </w:tc>
      </w:tr>
      <w:tr w:rsidR="008B5CD6" w:rsidRPr="001407D6" w14:paraId="14CDAFFF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BD6F22E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01590A5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mu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65B0427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21937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CBB0988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0400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E699D8A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42584</w:t>
            </w:r>
          </w:p>
        </w:tc>
      </w:tr>
      <w:tr w:rsidR="008B5CD6" w:rsidRPr="001407D6" w14:paraId="029C4083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1E57C97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BE9741D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eutra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184C68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55983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D3823BE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557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C03ACA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56272</w:t>
            </w:r>
          </w:p>
        </w:tc>
      </w:tr>
      <w:tr w:rsidR="008B5CD6" w:rsidRPr="001407D6" w14:paraId="2522B77B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F638F12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9748932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mu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C023F9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36453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30D503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168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68877D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57006</w:t>
            </w:r>
          </w:p>
        </w:tc>
      </w:tr>
      <w:tr w:rsidR="008B5CD6" w:rsidRPr="001407D6" w14:paraId="3AC95E61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FE5A0D5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757D93A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eutra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357BB6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18070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D7AF57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1777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6E5541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18386</w:t>
            </w:r>
          </w:p>
        </w:tc>
      </w:tr>
      <w:tr w:rsidR="008B5CD6" w:rsidRPr="001407D6" w14:paraId="4F6CD5D2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A3678D1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I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6C5D200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mu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162F4E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18263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218CFD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9257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62AB4F5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45592</w:t>
            </w:r>
          </w:p>
        </w:tc>
      </w:tr>
      <w:tr w:rsidR="008B5CD6" w:rsidRPr="001407D6" w14:paraId="3D0FB165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D53C9AF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I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26D03BC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eutra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B350FE0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67594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AED047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6725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790DB6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67932</w:t>
            </w:r>
          </w:p>
        </w:tc>
      </w:tr>
    </w:tbl>
    <w:p w14:paraId="61F4DBDD" w14:textId="77777777" w:rsidR="00341DF1" w:rsidRPr="001407D6" w:rsidRDefault="00341DF1" w:rsidP="008B5CD6">
      <w:pPr>
        <w:spacing w:line="276" w:lineRule="auto"/>
        <w:jc w:val="both"/>
        <w:rPr>
          <w:rFonts w:ascii="Times New Roman" w:eastAsia="Times New Roman" w:hAnsi="Times New Roman" w:cs="Times New Roman"/>
          <w:kern w:val="0"/>
          <w:sz w:val="22"/>
          <w:szCs w:val="22"/>
          <w:lang w:eastAsia="en-GB"/>
          <w14:ligatures w14:val="none"/>
        </w:rPr>
      </w:pPr>
    </w:p>
    <w:p w14:paraId="0CA3F942" w14:textId="37964015" w:rsidR="008B5CD6" w:rsidRPr="001407D6" w:rsidRDefault="008B5CD6" w:rsidP="008B5CD6">
      <w:pPr>
        <w:spacing w:line="276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eastAsia="en-GB"/>
          <w14:ligatures w14:val="none"/>
        </w:rPr>
      </w:pPr>
      <w:r w:rsidRPr="001407D6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  <w:t xml:space="preserve">Supplementary Table </w:t>
      </w:r>
      <w:r w:rsidR="00BD6FCB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  <w:t>8</w:t>
      </w:r>
      <w:r w:rsidRPr="001407D6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  <w:t>: Zero inflated Gamma models for testing differences in nucleotide diversity values for each subspecie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88"/>
        <w:gridCol w:w="1099"/>
        <w:gridCol w:w="1875"/>
      </w:tblGrid>
      <w:tr w:rsidR="008B5CD6" w:rsidRPr="001407D6" w14:paraId="482F6BA7" w14:textId="77777777" w:rsidTr="00C219FA">
        <w:trPr>
          <w:trHeight w:val="87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99E014B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pulation/Type of loci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A44316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stima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AE563E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-value</w:t>
            </w:r>
          </w:p>
        </w:tc>
      </w:tr>
      <w:tr w:rsidR="008B5CD6" w:rsidRPr="001407D6" w14:paraId="0AEBA996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E41CB7E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U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D289B35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9D71273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8B5CD6" w:rsidRPr="001407D6" w14:paraId="5C3A14C4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D590E0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eutra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238963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65.604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F5A74A7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8B5CD6" w:rsidRPr="001407D6" w14:paraId="6318D9FA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B3B84D6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cepto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563D337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513.309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1AADE25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2e-16 ***</w:t>
            </w:r>
          </w:p>
        </w:tc>
      </w:tr>
      <w:tr w:rsidR="008B5CD6" w:rsidRPr="001407D6" w14:paraId="5EE6EBAE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B6F2FED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gnallin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8E645A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56.867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AC8E97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6</w:t>
            </w:r>
          </w:p>
        </w:tc>
      </w:tr>
      <w:tr w:rsidR="008B5CD6" w:rsidRPr="001407D6" w14:paraId="6790F5BB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BEC4E39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381BCA6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2EDAE8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8B5CD6" w:rsidRPr="001407D6" w14:paraId="6F5D5471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F300616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O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665D33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1233E2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8B5CD6" w:rsidRPr="001407D6" w14:paraId="5AFF853E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7D701B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eutra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9429BCA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62.120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B5F885F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&lt; 2e-16 ***</w:t>
            </w:r>
          </w:p>
        </w:tc>
      </w:tr>
      <w:tr w:rsidR="008B5CD6" w:rsidRPr="001407D6" w14:paraId="00CE1220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7A78879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cepto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12B417B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368.795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37BD603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&lt; 2e-16 ***</w:t>
            </w:r>
          </w:p>
        </w:tc>
      </w:tr>
      <w:tr w:rsidR="008B5CD6" w:rsidRPr="001407D6" w14:paraId="51B98CA3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C9A11B7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gnallin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DA68D3F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111.575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985812E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0273 ***</w:t>
            </w:r>
          </w:p>
        </w:tc>
      </w:tr>
      <w:tr w:rsidR="008B5CD6" w:rsidRPr="001407D6" w14:paraId="4F8A9D61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553BA1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DD7757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1381501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8B5CD6" w:rsidRPr="001407D6" w14:paraId="25D2EE69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3C48029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4756A46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7B0746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8B5CD6" w:rsidRPr="001407D6" w14:paraId="6F7115CE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810EDCA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eutra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C7F2857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6.35268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53B4FCC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8B5CD6" w:rsidRPr="001407D6" w14:paraId="165BB512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5E71BA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cepto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23DCA02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98702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7B759C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&lt; 2e-16 ***</w:t>
            </w:r>
          </w:p>
        </w:tc>
      </w:tr>
      <w:tr w:rsidR="008B5CD6" w:rsidRPr="001407D6" w14:paraId="0981BFEB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3E2D62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gnallin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75FEB23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6525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5CC4BBA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351 * </w:t>
            </w:r>
          </w:p>
        </w:tc>
      </w:tr>
      <w:tr w:rsidR="008B5CD6" w:rsidRPr="001407D6" w14:paraId="42480733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AC4754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393AC1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8FE4C5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8B5CD6" w:rsidRPr="001407D6" w14:paraId="6444C2E5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48FAC1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IN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C8A609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E96A500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8B5CD6" w:rsidRPr="001407D6" w14:paraId="59E13C1C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F5B97D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eutra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9D9B246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46.597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98F44E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8B5CD6" w:rsidRPr="001407D6" w14:paraId="0307E747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CBEE0B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cepto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77D6BE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80.635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275FA17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041</w:t>
            </w:r>
          </w:p>
        </w:tc>
      </w:tr>
      <w:tr w:rsidR="008B5CD6" w:rsidRPr="001407D6" w14:paraId="2A5E75E3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14034A2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gnallin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7301145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91.97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13883E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117 *</w:t>
            </w:r>
          </w:p>
        </w:tc>
      </w:tr>
      <w:tr w:rsidR="008B5CD6" w:rsidRPr="001407D6" w14:paraId="6FA1EEEC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DD4442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9053B2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E7A496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8B5CD6" w:rsidRPr="001407D6" w14:paraId="5C673790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57CB2C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E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1A1EFD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23BF1B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8B5CD6" w:rsidRPr="001407D6" w14:paraId="2F6477F6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ECB7776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eutra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EB2D623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05.377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CDE8B1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8B5CD6" w:rsidRPr="001407D6" w14:paraId="21AB1DD4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5AF1E8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cepto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7FF2D72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482.907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37F31EC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&lt; 2e-16 ***</w:t>
            </w:r>
          </w:p>
        </w:tc>
      </w:tr>
      <w:tr w:rsidR="008B5CD6" w:rsidRPr="001407D6" w14:paraId="4965B323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A4017E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gnallin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DA1071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228.488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B5BECE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 -5.1 3.12e-07 ***</w:t>
            </w:r>
          </w:p>
        </w:tc>
      </w:tr>
      <w:tr w:rsidR="008B5CD6" w:rsidRPr="001407D6" w14:paraId="637B061C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96186F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34488B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CFDDC2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8B5CD6" w:rsidRPr="001407D6" w14:paraId="052C75D4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A64794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MU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3149F5A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322E71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8B5CD6" w:rsidRPr="001407D6" w14:paraId="4D2FD731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B0F227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eutra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046751F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48.978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07ED84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8B5CD6" w:rsidRPr="001407D6" w14:paraId="6F725446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F5F3E67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cepto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3E9D9D2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533.899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D563669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&lt; 2e-16 ***</w:t>
            </w:r>
          </w:p>
        </w:tc>
      </w:tr>
      <w:tr w:rsidR="008B5CD6" w:rsidRPr="001407D6" w14:paraId="440C255C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018047C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gnallin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70B0B0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5.503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23706C8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49</w:t>
            </w:r>
          </w:p>
        </w:tc>
      </w:tr>
    </w:tbl>
    <w:p w14:paraId="76CB5F16" w14:textId="3B01393E" w:rsidR="008B5CD6" w:rsidRPr="001407D6" w:rsidRDefault="008B5CD6" w:rsidP="008B5CD6">
      <w:pPr>
        <w:spacing w:line="276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</w:pPr>
      <w:r w:rsidRPr="001407D6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  <w:t> </w:t>
      </w:r>
    </w:p>
    <w:p w14:paraId="730BD782" w14:textId="2148B88B" w:rsidR="008B5CD6" w:rsidRPr="001407D6" w:rsidRDefault="008B5CD6" w:rsidP="008B5CD6">
      <w:pPr>
        <w:spacing w:line="276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eastAsia="en-GB"/>
          <w14:ligatures w14:val="none"/>
        </w:rPr>
      </w:pPr>
      <w:r w:rsidRPr="001407D6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  <w:t xml:space="preserve">Supplementary Table </w:t>
      </w:r>
      <w:r w:rsidR="00BD6FCB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  <w:t>9</w:t>
      </w:r>
      <w:r w:rsidRPr="001407D6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  <w:t>: Zero inflated Gamma models for testing differences in nucleotide diversity values for each Indian population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88"/>
        <w:gridCol w:w="1099"/>
        <w:gridCol w:w="1471"/>
      </w:tblGrid>
      <w:tr w:rsidR="008B5CD6" w:rsidRPr="001407D6" w14:paraId="4A99605E" w14:textId="77777777" w:rsidTr="00C219FA">
        <w:trPr>
          <w:trHeight w:val="87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857947C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pulation/Type of loci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E80F12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stima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B96FDF4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-value</w:t>
            </w:r>
          </w:p>
        </w:tc>
      </w:tr>
      <w:tr w:rsidR="008B5CD6" w:rsidRPr="001407D6" w14:paraId="610B8674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912D11C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1ED0CA4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E0AD7F4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8B5CD6" w:rsidRPr="001407D6" w14:paraId="487BB4EA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31EFAD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eutra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0C48A07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57.202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EF001A4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8B5CD6" w:rsidRPr="001407D6" w14:paraId="38642A27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D841A9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cepto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5BC344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475.046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5EDD80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&lt; 2e-16 ***</w:t>
            </w:r>
          </w:p>
        </w:tc>
      </w:tr>
      <w:tr w:rsidR="008B5CD6" w:rsidRPr="001407D6" w14:paraId="7ABCB9BD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5B1EBE9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gnallin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5B4505E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283.609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17BF041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&lt; 2e-16 ***</w:t>
            </w:r>
          </w:p>
        </w:tc>
      </w:tr>
      <w:tr w:rsidR="008B5CD6" w:rsidRPr="001407D6" w14:paraId="027F45C5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52E767B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2841909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C14BA2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8B5CD6" w:rsidRPr="001407D6" w14:paraId="5E8107D3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A447B8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I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603DAE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B2B12E8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8B5CD6" w:rsidRPr="001407D6" w14:paraId="117FF0F9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71616AD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eutra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570A956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13.656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1D34D1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8B5CD6" w:rsidRPr="001407D6" w14:paraId="067F450F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44C3906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cepto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34A0B4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398.333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D05E718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&lt; 2e-16 ***</w:t>
            </w:r>
          </w:p>
        </w:tc>
      </w:tr>
      <w:tr w:rsidR="008B5CD6" w:rsidRPr="001407D6" w14:paraId="16E11FC9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B8912E9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gnallin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4A752E8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183.178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245517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 3.08e-08 ***</w:t>
            </w:r>
          </w:p>
        </w:tc>
      </w:tr>
      <w:tr w:rsidR="008B5CD6" w:rsidRPr="001407D6" w14:paraId="3422BB78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8D1FFC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210E8B5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DBC1947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8B5CD6" w:rsidRPr="001407D6" w14:paraId="0B37B310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37EBC0B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000B67C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656745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8B5CD6" w:rsidRPr="001407D6" w14:paraId="5998E41F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2DD1CFD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eutra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AE0E3F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88.44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B6555C9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8B5CD6" w:rsidRPr="001407D6" w14:paraId="1B58F0DD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746CE0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cepto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81B1A1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163.663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8848AE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154*</w:t>
            </w:r>
          </w:p>
        </w:tc>
      </w:tr>
      <w:tr w:rsidR="008B5CD6" w:rsidRPr="001407D6" w14:paraId="2A30622A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1D03DC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gnallin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29E3E3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231.570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4187AEB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64E-10</w:t>
            </w:r>
          </w:p>
        </w:tc>
      </w:tr>
    </w:tbl>
    <w:p w14:paraId="1D32A21A" w14:textId="77777777" w:rsidR="008B5CD6" w:rsidRPr="001407D6" w:rsidRDefault="008B5CD6" w:rsidP="008B5CD6">
      <w:pPr>
        <w:spacing w:line="276" w:lineRule="auto"/>
        <w:jc w:val="both"/>
        <w:rPr>
          <w:rFonts w:ascii="Times New Roman" w:eastAsia="Times New Roman" w:hAnsi="Times New Roman" w:cs="Times New Roman"/>
          <w:kern w:val="0"/>
          <w:sz w:val="22"/>
          <w:szCs w:val="22"/>
          <w:lang w:eastAsia="en-GB"/>
          <w14:ligatures w14:val="none"/>
        </w:rPr>
      </w:pPr>
      <w:r w:rsidRPr="001407D6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  <w:t> </w:t>
      </w:r>
    </w:p>
    <w:p w14:paraId="45CAE5F1" w14:textId="77777777" w:rsidR="001313B1" w:rsidRPr="001407D6" w:rsidRDefault="001313B1" w:rsidP="008B5CD6">
      <w:pPr>
        <w:spacing w:line="276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</w:pPr>
    </w:p>
    <w:p w14:paraId="32E5B664" w14:textId="77777777" w:rsidR="001313B1" w:rsidRPr="001407D6" w:rsidRDefault="001313B1" w:rsidP="008B5CD6">
      <w:pPr>
        <w:spacing w:line="276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</w:pPr>
    </w:p>
    <w:p w14:paraId="69B734F1" w14:textId="77777777" w:rsidR="001313B1" w:rsidRPr="001407D6" w:rsidRDefault="001313B1" w:rsidP="008B5CD6">
      <w:pPr>
        <w:spacing w:line="276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</w:pPr>
    </w:p>
    <w:p w14:paraId="540400DD" w14:textId="77777777" w:rsidR="001313B1" w:rsidRPr="001407D6" w:rsidRDefault="001313B1" w:rsidP="008B5CD6">
      <w:pPr>
        <w:spacing w:line="276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</w:pPr>
    </w:p>
    <w:p w14:paraId="38EF52D7" w14:textId="77777777" w:rsidR="001313B1" w:rsidRPr="001407D6" w:rsidRDefault="001313B1" w:rsidP="008B5CD6">
      <w:pPr>
        <w:spacing w:line="276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</w:pPr>
    </w:p>
    <w:p w14:paraId="3C3A0814" w14:textId="77777777" w:rsidR="001313B1" w:rsidRPr="001407D6" w:rsidRDefault="001313B1" w:rsidP="008B5CD6">
      <w:pPr>
        <w:spacing w:line="276" w:lineRule="auto"/>
        <w:jc w:val="both"/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</w:pPr>
    </w:p>
    <w:p w14:paraId="3A8185CE" w14:textId="3810900D" w:rsidR="008B5CD6" w:rsidRPr="001407D6" w:rsidRDefault="008B5CD6" w:rsidP="008B5CD6">
      <w:pPr>
        <w:spacing w:line="276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eastAsia="en-GB"/>
          <w14:ligatures w14:val="none"/>
        </w:rPr>
      </w:pPr>
      <w:r w:rsidRPr="001407D6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  <w:lastRenderedPageBreak/>
        <w:t xml:space="preserve">Supplementary Table </w:t>
      </w:r>
      <w:r w:rsidR="00BD6FCB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  <w:t>10</w:t>
      </w:r>
      <w:r w:rsidRPr="001407D6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  <w:t>: Binomial models for testing differences in heterozygosity values of immune loci vs neutral loci in each subspecie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20"/>
        <w:gridCol w:w="915"/>
        <w:gridCol w:w="1936"/>
      </w:tblGrid>
      <w:tr w:rsidR="008B5CD6" w:rsidRPr="001407D6" w14:paraId="7314165B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F6F8D2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pula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B4409E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1FCD4F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seudo-R-squared</w:t>
            </w:r>
          </w:p>
        </w:tc>
      </w:tr>
      <w:tr w:rsidR="008B5CD6" w:rsidRPr="001407D6" w14:paraId="75E95FE5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AA85E9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iger sub-spec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CE02836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73A763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8B5CD6" w:rsidRPr="001407D6" w14:paraId="1AD987F9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10D9B7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U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7D0F2E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8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2BC3F69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E+00</w:t>
            </w:r>
          </w:p>
        </w:tc>
      </w:tr>
      <w:tr w:rsidR="008B5CD6" w:rsidRPr="001407D6" w14:paraId="76B5BA3A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642135B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FED50DD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95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E442113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27E-06</w:t>
            </w:r>
          </w:p>
        </w:tc>
      </w:tr>
      <w:tr w:rsidR="008B5CD6" w:rsidRPr="001407D6" w14:paraId="6B140279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4B64B97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MU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7EB7BF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52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85BF6B3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.33E-06</w:t>
            </w:r>
          </w:p>
        </w:tc>
      </w:tr>
      <w:tr w:rsidR="008B5CD6" w:rsidRPr="001407D6" w14:paraId="5075267C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9AFC6CD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6AA76C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A5CB4E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89E-06</w:t>
            </w:r>
          </w:p>
        </w:tc>
      </w:tr>
      <w:tr w:rsidR="008B5CD6" w:rsidRPr="001407D6" w14:paraId="5FD5ECDC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95230E6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O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12AC24C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29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06C8FD1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.24E-06</w:t>
            </w:r>
          </w:p>
        </w:tc>
      </w:tr>
      <w:tr w:rsidR="008B5CD6" w:rsidRPr="001407D6" w14:paraId="48A9463C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CECAD02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E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B5F90D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68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6201A99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.43E-06</w:t>
            </w:r>
          </w:p>
        </w:tc>
      </w:tr>
    </w:tbl>
    <w:p w14:paraId="20F83FCB" w14:textId="77777777" w:rsidR="008B5CD6" w:rsidRPr="001407D6" w:rsidRDefault="008B5CD6" w:rsidP="008B5CD6">
      <w:pPr>
        <w:spacing w:line="276" w:lineRule="auto"/>
        <w:jc w:val="both"/>
        <w:rPr>
          <w:rFonts w:ascii="Times New Roman" w:eastAsia="Times New Roman" w:hAnsi="Times New Roman" w:cs="Times New Roman"/>
          <w:kern w:val="0"/>
          <w:sz w:val="22"/>
          <w:szCs w:val="22"/>
          <w:lang w:eastAsia="en-GB"/>
          <w14:ligatures w14:val="none"/>
        </w:rPr>
      </w:pPr>
      <w:r w:rsidRPr="001407D6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  <w:t> </w:t>
      </w:r>
    </w:p>
    <w:p w14:paraId="6EB419F9" w14:textId="2DA92F3F" w:rsidR="008B5CD6" w:rsidRPr="001407D6" w:rsidRDefault="008B5CD6" w:rsidP="008B5CD6">
      <w:pPr>
        <w:spacing w:line="276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eastAsia="en-GB"/>
          <w14:ligatures w14:val="none"/>
        </w:rPr>
      </w:pPr>
      <w:r w:rsidRPr="001407D6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  <w:t xml:space="preserve">Supplementary Table </w:t>
      </w:r>
      <w:r w:rsidR="00BD6FCB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  <w:t>11</w:t>
      </w:r>
      <w:r w:rsidRPr="001407D6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  <w:t>: Binomial models for testing differences in heterozygosity values of immune loci vs neutral loci in each Indian subpopulation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0"/>
        <w:gridCol w:w="976"/>
        <w:gridCol w:w="1936"/>
      </w:tblGrid>
      <w:tr w:rsidR="008B5CD6" w:rsidRPr="001407D6" w14:paraId="4D402818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554D63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opula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986800A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EAFEDD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seudo-R-squared</w:t>
            </w:r>
          </w:p>
        </w:tc>
      </w:tr>
      <w:tr w:rsidR="008B5CD6" w:rsidRPr="001407D6" w14:paraId="420E9057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14F0952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dian popul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0255825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B3569C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8B5CD6" w:rsidRPr="001407D6" w14:paraId="39993E31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3C42236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I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614BD4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19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A6F887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13E-06</w:t>
            </w:r>
          </w:p>
        </w:tc>
      </w:tr>
      <w:tr w:rsidR="008B5CD6" w:rsidRPr="001407D6" w14:paraId="7FD33771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F3ADE6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633111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89e-0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15E0ADB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29E-05</w:t>
            </w:r>
          </w:p>
        </w:tc>
      </w:tr>
      <w:tr w:rsidR="008B5CD6" w:rsidRPr="001407D6" w14:paraId="47EA73BF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502D99E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9636E12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48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82830E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76E-06</w:t>
            </w:r>
          </w:p>
        </w:tc>
      </w:tr>
    </w:tbl>
    <w:p w14:paraId="0867410E" w14:textId="77777777" w:rsidR="008B5CD6" w:rsidRPr="001407D6" w:rsidRDefault="008B5CD6" w:rsidP="008B5CD6">
      <w:pPr>
        <w:spacing w:line="276" w:lineRule="auto"/>
        <w:jc w:val="both"/>
        <w:rPr>
          <w:rFonts w:ascii="Times New Roman" w:eastAsia="Times New Roman" w:hAnsi="Times New Roman" w:cs="Times New Roman"/>
          <w:kern w:val="0"/>
          <w:sz w:val="22"/>
          <w:szCs w:val="22"/>
          <w:lang w:eastAsia="en-GB"/>
          <w14:ligatures w14:val="none"/>
        </w:rPr>
      </w:pPr>
      <w:r w:rsidRPr="001407D6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  <w:t> </w:t>
      </w:r>
    </w:p>
    <w:p w14:paraId="64A0552E" w14:textId="1378DDBD" w:rsidR="008B5CD6" w:rsidRPr="001407D6" w:rsidRDefault="008B5CD6" w:rsidP="008B5CD6">
      <w:pPr>
        <w:spacing w:line="276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eastAsia="en-GB"/>
          <w14:ligatures w14:val="none"/>
        </w:rPr>
      </w:pPr>
      <w:r w:rsidRPr="001407D6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  <w:t>Supplementary Table 1</w:t>
      </w:r>
      <w:r w:rsidR="00BD6FCB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  <w:t>2</w:t>
      </w:r>
      <w:r w:rsidRPr="001407D6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  <w:t>: Kruskal Wallis tests for testing differences in nucleotide diversity values of neutral, receptor immune and signaling immune loci across population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99"/>
        <w:gridCol w:w="1276"/>
        <w:gridCol w:w="1575"/>
      </w:tblGrid>
      <w:tr w:rsidR="008B5CD6" w:rsidRPr="001407D6" w14:paraId="45402040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5F0C29D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mparis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066F95F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ype of loci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9798068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-value</w:t>
            </w:r>
          </w:p>
        </w:tc>
      </w:tr>
      <w:tr w:rsidR="008B5CD6" w:rsidRPr="001407D6" w14:paraId="5C11E6FC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8220480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cross subspec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C1386C1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cepto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425754C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296*</w:t>
            </w:r>
          </w:p>
        </w:tc>
      </w:tr>
      <w:tr w:rsidR="008B5CD6" w:rsidRPr="001407D6" w14:paraId="40383236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5D72D7C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cross subspec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AF8C305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gnallin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45E498B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001066***</w:t>
            </w:r>
          </w:p>
        </w:tc>
      </w:tr>
      <w:tr w:rsidR="008B5CD6" w:rsidRPr="001407D6" w14:paraId="6D31335F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6EB1DDB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cross subspeci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4E5250A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eutra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5CAB93E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 2.2e-16***</w:t>
            </w:r>
          </w:p>
        </w:tc>
      </w:tr>
      <w:tr w:rsidR="008B5CD6" w:rsidRPr="001407D6" w14:paraId="006E9070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38CB807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cross subpopul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87CA968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cepto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17BAB7D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889 n.s</w:t>
            </w:r>
          </w:p>
        </w:tc>
      </w:tr>
      <w:tr w:rsidR="008B5CD6" w:rsidRPr="001407D6" w14:paraId="68AF1A86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CA7CABE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cross subpopul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C19A6E3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gnallin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F242513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04248***</w:t>
            </w:r>
          </w:p>
        </w:tc>
      </w:tr>
      <w:tr w:rsidR="008B5CD6" w:rsidRPr="001407D6" w14:paraId="062A746F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099719B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cross subpopul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9A80281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eutra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D74D55E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 2.2e-16***</w:t>
            </w:r>
          </w:p>
        </w:tc>
      </w:tr>
    </w:tbl>
    <w:p w14:paraId="25C16E6A" w14:textId="77777777" w:rsidR="008B5CD6" w:rsidRPr="001407D6" w:rsidRDefault="008B5CD6" w:rsidP="008B5CD6">
      <w:pPr>
        <w:spacing w:line="276" w:lineRule="auto"/>
        <w:jc w:val="both"/>
        <w:rPr>
          <w:rFonts w:ascii="Times New Roman" w:eastAsia="Times New Roman" w:hAnsi="Times New Roman" w:cs="Times New Roman"/>
          <w:kern w:val="0"/>
          <w:sz w:val="22"/>
          <w:szCs w:val="22"/>
          <w:lang w:eastAsia="en-GB"/>
          <w14:ligatures w14:val="none"/>
        </w:rPr>
      </w:pPr>
      <w:r w:rsidRPr="001407D6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  <w:t> </w:t>
      </w:r>
    </w:p>
    <w:p w14:paraId="08B592CE" w14:textId="7747EAC1" w:rsidR="008B5CD6" w:rsidRPr="001407D6" w:rsidRDefault="008B5CD6" w:rsidP="008B5CD6">
      <w:pPr>
        <w:spacing w:line="276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eastAsia="en-GB"/>
          <w14:ligatures w14:val="none"/>
        </w:rPr>
      </w:pPr>
      <w:r w:rsidRPr="001407D6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  <w:t>Supplementary Table 1</w:t>
      </w:r>
      <w:r w:rsidR="00BD6FCB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  <w:t>3</w:t>
      </w:r>
      <w:r w:rsidRPr="001407D6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  <w:t>: Kruskal Wallis tests for testing differences in heterozygosity values of neutral and immune loci across population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98"/>
        <w:gridCol w:w="934"/>
        <w:gridCol w:w="1226"/>
      </w:tblGrid>
      <w:tr w:rsidR="008B5CD6" w:rsidRPr="001407D6" w14:paraId="408A8A03" w14:textId="77777777" w:rsidTr="00C219F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CDA873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mparis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C425C9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c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EA59FA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-value</w:t>
            </w:r>
          </w:p>
        </w:tc>
      </w:tr>
      <w:tr w:rsidR="008B5CD6" w:rsidRPr="001407D6" w14:paraId="6DF61D82" w14:textId="77777777" w:rsidTr="00C219F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DD65CA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terozygosity for sub speci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96C1E9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mu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99E515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36x10</w:t>
            </w: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-12</w:t>
            </w:r>
          </w:p>
        </w:tc>
      </w:tr>
      <w:tr w:rsidR="008B5CD6" w:rsidRPr="001407D6" w14:paraId="6023BA33" w14:textId="77777777" w:rsidTr="00C219F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D6FDFD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terozygosity for sub speci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DA8CD4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eutr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598A84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 2.2 x10</w:t>
            </w: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-16</w:t>
            </w:r>
          </w:p>
        </w:tc>
      </w:tr>
      <w:tr w:rsidR="008B5CD6" w:rsidRPr="001407D6" w14:paraId="17C22533" w14:textId="77777777" w:rsidTr="00C219F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AB24F8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terozygosity for sub populatio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B63442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mmu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FF8C9C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79 x 10</w:t>
            </w: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-8</w:t>
            </w:r>
          </w:p>
        </w:tc>
      </w:tr>
      <w:tr w:rsidR="008B5CD6" w:rsidRPr="001407D6" w14:paraId="09DC48F9" w14:textId="77777777" w:rsidTr="00C219FA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19D7EB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terozygosity for sub populatio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7D034D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eutr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F46BE7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 2.2 x10</w:t>
            </w: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-16</w:t>
            </w:r>
          </w:p>
        </w:tc>
      </w:tr>
    </w:tbl>
    <w:p w14:paraId="62E839F1" w14:textId="77777777" w:rsidR="008B5CD6" w:rsidRPr="001407D6" w:rsidRDefault="008B5CD6" w:rsidP="008B5CD6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sz w:val="22"/>
          <w:szCs w:val="22"/>
          <w:lang w:eastAsia="en-GB"/>
          <w14:ligatures w14:val="none"/>
        </w:rPr>
      </w:pPr>
    </w:p>
    <w:p w14:paraId="0203C951" w14:textId="77777777" w:rsidR="008B5CD6" w:rsidRPr="001407D6" w:rsidRDefault="008B5CD6" w:rsidP="008B5CD6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sz w:val="22"/>
          <w:szCs w:val="22"/>
          <w:lang w:eastAsia="en-GB"/>
          <w14:ligatures w14:val="none"/>
        </w:rPr>
      </w:pPr>
      <w:r w:rsidRPr="001407D6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  <w:t> </w:t>
      </w:r>
    </w:p>
    <w:p w14:paraId="664ED814" w14:textId="77777777" w:rsidR="008B5CD6" w:rsidRPr="001407D6" w:rsidRDefault="008B5CD6" w:rsidP="008B5CD6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sz w:val="22"/>
          <w:szCs w:val="22"/>
          <w:lang w:eastAsia="en-GB"/>
          <w14:ligatures w14:val="none"/>
        </w:rPr>
      </w:pPr>
      <w:r w:rsidRPr="001407D6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  <w:t> </w:t>
      </w:r>
    </w:p>
    <w:p w14:paraId="7E6ABED2" w14:textId="083843BB" w:rsidR="008B5CD6" w:rsidRPr="001407D6" w:rsidRDefault="008B5CD6" w:rsidP="008B5CD6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sz w:val="22"/>
          <w:szCs w:val="22"/>
          <w:lang w:eastAsia="en-GB"/>
          <w14:ligatures w14:val="none"/>
        </w:rPr>
      </w:pPr>
      <w:r w:rsidRPr="001407D6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  <w:lastRenderedPageBreak/>
        <w:t>Supplementary Table 1</w:t>
      </w:r>
      <w:r w:rsidR="00BD6FCB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  <w:t>4</w:t>
      </w:r>
      <w:r w:rsidRPr="001407D6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  <w:t>: Genes present at high nucleotide diversity and heterozygosity in different populations</w:t>
      </w:r>
    </w:p>
    <w:p w14:paraId="60277D24" w14:textId="77777777" w:rsidR="008B5CD6" w:rsidRPr="001407D6" w:rsidRDefault="008B5CD6" w:rsidP="008B5CD6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sz w:val="22"/>
          <w:szCs w:val="22"/>
          <w:lang w:eastAsia="en-GB"/>
          <w14:ligatures w14:val="none"/>
        </w:rPr>
      </w:pPr>
      <w:r w:rsidRPr="001407D6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  <w:t>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79"/>
        <w:gridCol w:w="255"/>
        <w:gridCol w:w="629"/>
        <w:gridCol w:w="715"/>
        <w:gridCol w:w="678"/>
        <w:gridCol w:w="568"/>
        <w:gridCol w:w="714"/>
        <w:gridCol w:w="677"/>
        <w:gridCol w:w="628"/>
        <w:gridCol w:w="567"/>
      </w:tblGrid>
      <w:tr w:rsidR="008B5CD6" w:rsidRPr="001407D6" w14:paraId="49E4BAB5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5F8BBD9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e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4B51A5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E87EA4D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igh Nucleotide diversity</w:t>
            </w:r>
          </w:p>
        </w:tc>
        <w:tc>
          <w:tcPr>
            <w:tcW w:w="0" w:type="auto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F347120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igh heterozygosity</w:t>
            </w:r>
          </w:p>
        </w:tc>
      </w:tr>
      <w:tr w:rsidR="008B5CD6" w:rsidRPr="001407D6" w14:paraId="718495F4" w14:textId="77777777" w:rsidTr="00C219FA">
        <w:trPr>
          <w:trHeight w:val="100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6DB82C0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typical chemokine receptor 3 isoform X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33E728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837901E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6A0BDA5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F982840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B4CF9C3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31697DE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4CCD407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U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0EEC2C0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2B1FEB1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8B5CD6" w:rsidRPr="001407D6" w14:paraId="47082456" w14:textId="77777777" w:rsidTr="00C219FA">
        <w:trPr>
          <w:trHeight w:val="51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679A0B0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-C chemokine receptor type 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163AC3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6D8EE82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B42B663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MU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95BD789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3687CAF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A841E37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MU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987F940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071DADB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AE5A56E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8B5CD6" w:rsidRPr="001407D6" w14:paraId="3A221CB8" w14:textId="77777777" w:rsidTr="00C219FA">
        <w:trPr>
          <w:trHeight w:val="51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E66BF23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-C chemokine receptor type 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BF734F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9B7967B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314E564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3B11F13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D01C50A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7F0DFC3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MU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EC4E81F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U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309D484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B2A8AF8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8B5CD6" w:rsidRPr="001407D6" w14:paraId="489549DF" w14:textId="77777777" w:rsidTr="00C219FA">
        <w:trPr>
          <w:trHeight w:val="51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9B48367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-C chemokine receptor type 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21E7FA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8CD2855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190F56F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12471C5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E2D9997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669F578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MU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9FADE9A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83A83E6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7E2F31C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8B5CD6" w:rsidRPr="001407D6" w14:paraId="47D04D67" w14:textId="77777777" w:rsidTr="00C219FA">
        <w:trPr>
          <w:trHeight w:val="51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23FBB8B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-C chemokine receptor-like 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20A7A93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70CF9EB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7DCA621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6DE3732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5F87910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8495D56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18E961E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U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621C9A0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940D8F6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8B5CD6" w:rsidRPr="001407D6" w14:paraId="3B2B4AC7" w14:textId="77777777" w:rsidTr="00C219FA">
        <w:trPr>
          <w:trHeight w:val="51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D3641CF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-C motif chemokine 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587706D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7F0D159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C9C35AC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FC3E85E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9B632BE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DC57FA3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CBE572C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D230D5A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O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4C3EB6C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8B5CD6" w:rsidRPr="001407D6" w14:paraId="6B71BFFD" w14:textId="77777777" w:rsidTr="00C219FA">
        <w:trPr>
          <w:trHeight w:val="7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6E08525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-C motif chemokine 24 isoform X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608F8A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96F9CB1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9DAFA03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0B5F20D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F138F99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C78C73D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0802842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U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F952F31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9401BA8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W</w:t>
            </w:r>
          </w:p>
        </w:tc>
      </w:tr>
      <w:tr w:rsidR="008B5CD6" w:rsidRPr="001407D6" w14:paraId="7EC498EF" w14:textId="77777777" w:rsidTr="00C219FA">
        <w:trPr>
          <w:trHeight w:val="7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5DF4373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-C motif chemokine 5 precurso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12B53E3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63E25BF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93AFB03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6BC67C6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4E5EDED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3E54C27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MU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EA750B5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3CFEFBF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B2D2A82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8B5CD6" w:rsidRPr="001407D6" w14:paraId="24FAD938" w14:textId="77777777" w:rsidTr="00C219FA">
        <w:trPr>
          <w:trHeight w:val="51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72C159D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-C motif chemokine 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460D90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7832BE0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E36ECB1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C23249C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B403423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91CF6C9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MU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7344F36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U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CCFD4C9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C22FAC3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8B5CD6" w:rsidRPr="001407D6" w14:paraId="1CFC10F6" w14:textId="77777777" w:rsidTr="00C219FA">
        <w:trPr>
          <w:trHeight w:val="51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66BECAB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-C motif chemokine 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5634638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C89B3FA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9CA4B4D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0B77568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91FE59C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7B84872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3C00EC9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A0418E6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A3C0E43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8B5CD6" w:rsidRPr="001407D6" w14:paraId="398DEDD2" w14:textId="77777777" w:rsidTr="00C219FA">
        <w:trPr>
          <w:trHeight w:val="51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D236112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-X-C motif chemokine 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14FAFC1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9164C25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773D06E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10FCD25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63E05B2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46D3DE1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MU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DEBADC4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576078E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C0C93C5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8B5CD6" w:rsidRPr="001407D6" w14:paraId="550FA645" w14:textId="77777777" w:rsidTr="00C219FA">
        <w:trPr>
          <w:trHeight w:val="51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4E95181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emokine-like receptor 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E88EE3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5BE902D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AADF5E7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EBF5371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CF0FC8E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41599A4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BB4226A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898FD52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03B1132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W</w:t>
            </w:r>
          </w:p>
        </w:tc>
      </w:tr>
      <w:tr w:rsidR="008B5CD6" w:rsidRPr="001407D6" w14:paraId="58888240" w14:textId="77777777" w:rsidTr="00C219FA">
        <w:trPr>
          <w:trHeight w:val="7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46A8F9D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-X-C chemokine receptor type 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7145F1E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391B6A7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818D35A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B70DD64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3EA19EB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6F14F58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MU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27DD04B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FAC8152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7EA09D9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8B5CD6" w:rsidRPr="001407D6" w14:paraId="2C2A9616" w14:textId="77777777" w:rsidTr="00C219FA">
        <w:trPr>
          <w:trHeight w:val="7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7F9C8D7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-X-C chemokine receptor type 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9A8FB0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8871388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104EB8C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4CD3AF7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05BFF29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4586AE2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F0959A3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U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4C09BE8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O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C29D704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8B5CD6" w:rsidRPr="001407D6" w14:paraId="4E3876E4" w14:textId="77777777" w:rsidTr="00C219FA">
        <w:trPr>
          <w:trHeight w:val="51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8CC9777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-X-C motif chemokine 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BDBA963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4FE303B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68D052C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B0C5C9A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4493DE9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8D8F5CD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MU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65A915D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B877919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73D8588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8B5CD6" w:rsidRPr="001407D6" w14:paraId="7AD550F0" w14:textId="77777777" w:rsidTr="00C219FA">
        <w:trPr>
          <w:trHeight w:val="126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735E36A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terleukin-1 receptor accessory protein isoform X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9624A81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AD0E70A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B3C62F7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6AD92FF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BECFE74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DEA7C5C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7B1B58F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78EE426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FD35E4B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W</w:t>
            </w:r>
          </w:p>
        </w:tc>
      </w:tr>
      <w:tr w:rsidR="008B5CD6" w:rsidRPr="001407D6" w14:paraId="42872315" w14:textId="77777777" w:rsidTr="00C219FA">
        <w:trPr>
          <w:trHeight w:val="7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48F0464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terleukin-1 receptor type 1 isoform X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A85E3F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F3482A3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C846255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DBD3CC8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FD19FB2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7E83DBD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3955FD7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48A8F54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2A94349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W</w:t>
            </w:r>
          </w:p>
        </w:tc>
      </w:tr>
      <w:tr w:rsidR="008B5CD6" w:rsidRPr="001407D6" w14:paraId="2F5674DF" w14:textId="77777777" w:rsidTr="00C219FA">
        <w:trPr>
          <w:trHeight w:val="7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559B51E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terleukin-1 receptor-like 2 isoform X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862D97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F8FF70F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105E85E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AB049E5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80FB7AD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E062763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D21DC01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701E070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E0C0CDD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W</w:t>
            </w:r>
          </w:p>
        </w:tc>
      </w:tr>
      <w:tr w:rsidR="008B5CD6" w:rsidRPr="001407D6" w14:paraId="1E6A6BA0" w14:textId="77777777" w:rsidTr="00C219FA">
        <w:trPr>
          <w:trHeight w:val="15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2CE48C9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Leukocyte immunoglobulin-like receptor subfamily A member 6 isoform X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ECAFC38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C3AC8D6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O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6378112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A5F8CBE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U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EA742DE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1BD236E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MU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004F233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U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8CC740F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O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68D1BA4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8B5CD6" w:rsidRPr="001407D6" w14:paraId="7867C6B3" w14:textId="77777777" w:rsidTr="00C219FA">
        <w:trPr>
          <w:trHeight w:val="51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3AF9524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-X-C motif chemokine 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1F972E0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9B8CB53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15D01B9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817F67D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A5802E9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D7474E5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7B53D45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U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EFC763B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6507A12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8B5CD6" w:rsidRPr="001407D6" w14:paraId="420BBA1D" w14:textId="77777777" w:rsidTr="00C219FA">
        <w:trPr>
          <w:trHeight w:val="15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03EA9C7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eukocyte immunoglobulin-like receptor subfamily B member 3 isoform X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F040E96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9B05B6C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O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DB00A4A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5877A60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96E5EE9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A3BE6A9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MU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70CCF50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U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17A1BCF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O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489B5AE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8B5CD6" w:rsidRPr="001407D6" w14:paraId="4897864F" w14:textId="77777777" w:rsidTr="00C219FA">
        <w:trPr>
          <w:trHeight w:val="15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6EFC592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eukocyte immunoglobulin-like receptor subfamily B member 3 isoform X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7B667A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4173A7F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A2C14B8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823B6FA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D2F7062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FF73818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MU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A2FB80D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U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3B4A190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3A6FF28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8B5CD6" w:rsidRPr="001407D6" w14:paraId="3430463F" w14:textId="77777777" w:rsidTr="00C219FA">
        <w:trPr>
          <w:trHeight w:val="15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8086A4D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eukocyte immunoglobulin-like receptor subfamily B member 3 isoform X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5E2F17F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E579A23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1C0F414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260620F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69E952B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CCD638C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MU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E70C2EE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6F312D5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6263E48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8B5CD6" w:rsidRPr="001407D6" w14:paraId="2A87E2D1" w14:textId="77777777" w:rsidTr="00C219FA">
        <w:trPr>
          <w:trHeight w:val="51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B039C8E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oll-Like Receptor 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99B9DF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87C6205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6C95AFF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5B4A1CE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DB04C61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F6EF855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MU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F39BF94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5775D6B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F47A4BD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W</w:t>
            </w:r>
          </w:p>
        </w:tc>
      </w:tr>
      <w:tr w:rsidR="008B5CD6" w:rsidRPr="001407D6" w14:paraId="60F47A2A" w14:textId="77777777" w:rsidTr="00C219FA">
        <w:trPr>
          <w:trHeight w:val="51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A154504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oll-Like Receptor 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05832B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785E4DC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6A99667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2FBB606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D82DE65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09A96D8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MU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599A142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1CC0AB5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BC3C8A0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8B5CD6" w:rsidRPr="001407D6" w14:paraId="473D036F" w14:textId="77777777" w:rsidTr="00C219FA">
        <w:trPr>
          <w:trHeight w:val="51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DFF8782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oll-Like Receptor 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FE4F6E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D3A1A8F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O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919B37F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MU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A07D6EB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9CCCFA8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1475B83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MU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98E979D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E5B58E0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16D4000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</w:tbl>
    <w:p w14:paraId="0AB9A573" w14:textId="77777777" w:rsidR="008B5CD6" w:rsidRPr="001407D6" w:rsidRDefault="008B5CD6" w:rsidP="008B5CD6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sz w:val="22"/>
          <w:szCs w:val="22"/>
          <w:lang w:eastAsia="en-GB"/>
          <w14:ligatures w14:val="none"/>
        </w:rPr>
      </w:pPr>
    </w:p>
    <w:p w14:paraId="0F0CE461" w14:textId="77777777" w:rsidR="008B5CD6" w:rsidRPr="001407D6" w:rsidRDefault="008B5CD6" w:rsidP="008B5CD6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sz w:val="22"/>
          <w:szCs w:val="22"/>
          <w:lang w:eastAsia="en-GB"/>
          <w14:ligatures w14:val="none"/>
        </w:rPr>
      </w:pPr>
      <w:r w:rsidRPr="001407D6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>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42"/>
        <w:gridCol w:w="255"/>
        <w:gridCol w:w="628"/>
        <w:gridCol w:w="255"/>
        <w:gridCol w:w="677"/>
        <w:gridCol w:w="567"/>
        <w:gridCol w:w="714"/>
        <w:gridCol w:w="677"/>
        <w:gridCol w:w="628"/>
        <w:gridCol w:w="567"/>
      </w:tblGrid>
      <w:tr w:rsidR="008B5CD6" w:rsidRPr="001407D6" w14:paraId="64D3E531" w14:textId="77777777" w:rsidTr="00C219FA">
        <w:trPr>
          <w:trHeight w:val="1740"/>
        </w:trPr>
        <w:tc>
          <w:tcPr>
            <w:tcW w:w="0" w:type="auto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CA2082B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umor necrosis factor alpha-induced protein 3 isoform X2</w:t>
            </w:r>
          </w:p>
        </w:tc>
        <w:tc>
          <w:tcPr>
            <w:tcW w:w="0" w:type="auto"/>
            <w:tcBorders>
              <w:left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205CE5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798A006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53FD022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C208CE8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7CA70FB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C5D18B6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A89DB8D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UM</w:t>
            </w:r>
          </w:p>
        </w:tc>
        <w:tc>
          <w:tcPr>
            <w:tcW w:w="0" w:type="auto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5B89D77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OC</w:t>
            </w:r>
          </w:p>
        </w:tc>
        <w:tc>
          <w:tcPr>
            <w:tcW w:w="0" w:type="auto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67DD7FD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8B5CD6" w:rsidRPr="001407D6" w14:paraId="21A51663" w14:textId="77777777" w:rsidTr="00C219FA">
        <w:trPr>
          <w:trHeight w:val="15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00C724D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umor necrosis factor ligand superfamily member 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89C438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83986CB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1F4C32F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5F0A6B5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C385648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852CA8B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B310DC9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3EAC950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139CE1E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W</w:t>
            </w:r>
          </w:p>
        </w:tc>
      </w:tr>
      <w:tr w:rsidR="008B5CD6" w:rsidRPr="001407D6" w14:paraId="0080DD6F" w14:textId="77777777" w:rsidTr="00C219FA">
        <w:trPr>
          <w:trHeight w:val="15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558A45D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umor necrosis factor ligand superfamily member 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4A6654E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E893794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126053A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AA36175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8DE81C0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B2457B9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C463E28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DCB583A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O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D047ECB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8B5CD6" w:rsidRPr="001407D6" w14:paraId="053C3DDE" w14:textId="77777777" w:rsidTr="00C219FA">
        <w:trPr>
          <w:trHeight w:val="175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ABB9AD4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Tumor necrosis factor receptor superfamily member 10A-lik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A2F9700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EC0B417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1C9AF12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14E21C7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D7299C5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0820989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7B4A70E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U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879BF91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1B704B4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8B5CD6" w:rsidRPr="001407D6" w14:paraId="6F431E20" w14:textId="77777777" w:rsidTr="00C219FA">
        <w:trPr>
          <w:trHeight w:val="175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31E2445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umor necrosis factor receptor superfamily member 13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6254DD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55E8E68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78A09BD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5A48F53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51B19C7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BB8AABA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MU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67A8DB2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U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69A9D43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48FE4A4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8B5CD6" w:rsidRPr="001407D6" w14:paraId="5CEFDEA7" w14:textId="77777777" w:rsidTr="00C219FA">
        <w:trPr>
          <w:trHeight w:val="175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CE79474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umor necrosis factor receptor superfamily member 14 isoform X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B371675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B656B21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CCBCF05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1D1BA3A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5E1FA85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95483AD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MU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A4C6900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U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0650714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ECD818D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8B5CD6" w:rsidRPr="001407D6" w14:paraId="6C2D6A75" w14:textId="77777777" w:rsidTr="00C219FA">
        <w:trPr>
          <w:trHeight w:val="15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93DA42D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umor necrosis factor receptor superfamily member 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D047AF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D5AEFA5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4A87C6F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EBA92F4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6A4724F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DC2081B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7BDD19E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81F841F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O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C1C7E7D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8B5CD6" w:rsidRPr="001407D6" w14:paraId="6428D6F2" w14:textId="77777777" w:rsidTr="00C219FA">
        <w:trPr>
          <w:trHeight w:val="199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559FDAC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umor necrosis factor receptor superfamily member 19L isoform X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656A02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5A07CE2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8E3BFBE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43FCD78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EBA2839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6A5CBF3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18E20CB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U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48CB45B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4EFF221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W</w:t>
            </w:r>
          </w:p>
        </w:tc>
      </w:tr>
      <w:tr w:rsidR="008B5CD6" w:rsidRPr="001407D6" w14:paraId="2F737D3A" w14:textId="77777777" w:rsidTr="00C219FA">
        <w:trPr>
          <w:trHeight w:val="15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DCADE87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umor necrosis factor receptor superfamily member 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AC7A800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884E25E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O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CECE5DF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73B7EEA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U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080CE37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87413D0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828C165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E900754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675C781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8B5CD6" w:rsidRPr="001407D6" w14:paraId="61D4772F" w14:textId="77777777" w:rsidTr="00C219FA">
        <w:trPr>
          <w:trHeight w:val="15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C97D9FB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umor necrosis factor receptor superfamily member 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927010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4E1F5A5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B99A0FE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FC2193F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44F7228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6DB546D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742C904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8267C1E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7744053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W</w:t>
            </w:r>
          </w:p>
        </w:tc>
      </w:tr>
      <w:tr w:rsidR="008B5CD6" w:rsidRPr="001407D6" w14:paraId="3A2F446E" w14:textId="77777777" w:rsidTr="00C219FA">
        <w:trPr>
          <w:trHeight w:val="175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EED2768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umor necrosis factor receptor superfamily member 5 isoform X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B0D98BF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3A9BAAB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16AFF73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0D6A3A3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5507B48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B96558C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15C8DEA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U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6BD0A5E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D43B979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8B5CD6" w:rsidRPr="001407D6" w14:paraId="3501367D" w14:textId="77777777" w:rsidTr="00C219FA">
        <w:trPr>
          <w:trHeight w:val="175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260F1E6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Tumor necrosis factor receptor superfamily member 6 isoform X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C2CD867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F76A4B5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599A3ED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2326B6C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3501482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22F85E3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43013F4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U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37A6436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9636407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W</w:t>
            </w:r>
          </w:p>
        </w:tc>
      </w:tr>
      <w:tr w:rsidR="008B5CD6" w:rsidRPr="001407D6" w14:paraId="7379E504" w14:textId="77777777" w:rsidTr="00C219FA">
        <w:trPr>
          <w:trHeight w:val="175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A941A00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umor necrosis factor receptor superfamily member 8 isoform X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B63B81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015A4F8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966A785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2356299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51453C9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7DF1572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MU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4467E93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F727DCF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6512EB7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8B5CD6" w:rsidRPr="001407D6" w14:paraId="0DC58403" w14:textId="77777777" w:rsidTr="00C219FA">
        <w:trPr>
          <w:trHeight w:val="175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653AFAF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umor necrosis factor receptor superfamily member 9 isoform X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878F55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292AA03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F9111C7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B63CD38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EC4B395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B2A5DF4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3633907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08F7DCA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BD9635B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W</w:t>
            </w:r>
          </w:p>
        </w:tc>
      </w:tr>
    </w:tbl>
    <w:p w14:paraId="6D66146B" w14:textId="77777777" w:rsidR="008B5CD6" w:rsidRPr="001407D6" w:rsidRDefault="008B5CD6" w:rsidP="008B5CD6">
      <w:pPr>
        <w:spacing w:after="240" w:line="276" w:lineRule="auto"/>
        <w:jc w:val="both"/>
        <w:rPr>
          <w:rFonts w:ascii="Times New Roman" w:eastAsia="Times New Roman" w:hAnsi="Times New Roman" w:cs="Times New Roman"/>
          <w:kern w:val="0"/>
          <w:sz w:val="22"/>
          <w:szCs w:val="22"/>
          <w:lang w:eastAsia="en-GB"/>
          <w14:ligatures w14:val="none"/>
        </w:rPr>
      </w:pPr>
    </w:p>
    <w:p w14:paraId="002A48F5" w14:textId="77777777" w:rsidR="008B5CD6" w:rsidRPr="001407D6" w:rsidRDefault="008B5CD6" w:rsidP="008B5CD6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sz w:val="22"/>
          <w:szCs w:val="22"/>
          <w:lang w:eastAsia="en-GB"/>
          <w14:ligatures w14:val="none"/>
        </w:rPr>
      </w:pPr>
      <w:r w:rsidRPr="001407D6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  <w:t>  </w:t>
      </w:r>
    </w:p>
    <w:p w14:paraId="713D8AAF" w14:textId="77777777" w:rsidR="008B5CD6" w:rsidRPr="001407D6" w:rsidRDefault="008B5CD6" w:rsidP="008B5CD6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sz w:val="22"/>
          <w:szCs w:val="22"/>
          <w:lang w:eastAsia="en-GB"/>
          <w14:ligatures w14:val="none"/>
        </w:rPr>
      </w:pPr>
      <w:r w:rsidRPr="001407D6">
        <w:rPr>
          <w:rFonts w:ascii="Times New Roman" w:eastAsia="Times New Roman" w:hAnsi="Times New Roman" w:cs="Times New Roman"/>
          <w:b/>
          <w:bCs/>
          <w:noProof/>
          <w:color w:val="000000"/>
          <w:kern w:val="0"/>
          <w:sz w:val="22"/>
          <w:szCs w:val="22"/>
          <w:bdr w:val="none" w:sz="0" w:space="0" w:color="auto" w:frame="1"/>
          <w:lang w:eastAsia="en-GB"/>
          <w14:ligatures w14:val="none"/>
        </w:rPr>
        <w:drawing>
          <wp:inline distT="0" distB="0" distL="0" distR="0" wp14:anchorId="120ECF4E" wp14:editId="5D33AB6A">
            <wp:extent cx="2823392" cy="2579649"/>
            <wp:effectExtent l="0" t="0" r="0" b="0"/>
            <wp:docPr id="53055019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6329" cy="26280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FE57CE" w14:textId="77777777" w:rsidR="008B5CD6" w:rsidRPr="001407D6" w:rsidRDefault="008B5CD6" w:rsidP="008B5CD6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sz w:val="22"/>
          <w:szCs w:val="22"/>
          <w:lang w:eastAsia="en-GB"/>
          <w14:ligatures w14:val="none"/>
        </w:rPr>
      </w:pPr>
    </w:p>
    <w:p w14:paraId="187B6835" w14:textId="77777777" w:rsidR="008B5CD6" w:rsidRPr="001407D6" w:rsidRDefault="008B5CD6" w:rsidP="008B5CD6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eastAsia="en-GB"/>
          <w14:ligatures w14:val="none"/>
        </w:rPr>
      </w:pPr>
      <w:r w:rsidRPr="001407D6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  <w:t>Supplementary Figure 1: F</w:t>
      </w:r>
      <w:r w:rsidRPr="001407D6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vertAlign w:val="subscript"/>
          <w:lang w:eastAsia="en-GB"/>
          <w14:ligatures w14:val="none"/>
        </w:rPr>
        <w:t>ST</w:t>
      </w:r>
      <w:r w:rsidRPr="001407D6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  <w:t xml:space="preserve"> differences for populations of interest of tiger subspecies</w:t>
      </w:r>
    </w:p>
    <w:p w14:paraId="51598215" w14:textId="77777777" w:rsidR="008B5CD6" w:rsidRPr="001407D6" w:rsidRDefault="008B5CD6" w:rsidP="008B5CD6">
      <w:pPr>
        <w:spacing w:after="240" w:line="276" w:lineRule="auto"/>
        <w:jc w:val="both"/>
        <w:rPr>
          <w:rFonts w:ascii="Times New Roman" w:eastAsia="Times New Roman" w:hAnsi="Times New Roman" w:cs="Times New Roman"/>
          <w:kern w:val="0"/>
          <w:sz w:val="22"/>
          <w:szCs w:val="22"/>
          <w:lang w:eastAsia="en-GB"/>
          <w14:ligatures w14:val="none"/>
        </w:rPr>
      </w:pPr>
      <w:r w:rsidRPr="001407D6">
        <w:rPr>
          <w:rFonts w:ascii="Times New Roman" w:eastAsia="Times New Roman" w:hAnsi="Times New Roman" w:cs="Times New Roman"/>
          <w:kern w:val="0"/>
          <w:sz w:val="22"/>
          <w:szCs w:val="22"/>
          <w:lang w:eastAsia="en-GB"/>
          <w14:ligatures w14:val="none"/>
        </w:rPr>
        <w:br/>
      </w:r>
    </w:p>
    <w:p w14:paraId="71E04EBF" w14:textId="77777777" w:rsidR="008B5CD6" w:rsidRPr="001407D6" w:rsidRDefault="008B5CD6" w:rsidP="008B5CD6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sz w:val="22"/>
          <w:szCs w:val="22"/>
          <w:lang w:eastAsia="en-GB"/>
          <w14:ligatures w14:val="none"/>
        </w:rPr>
      </w:pPr>
      <w:r w:rsidRPr="001407D6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  <w:t> </w:t>
      </w:r>
    </w:p>
    <w:p w14:paraId="4539DD89" w14:textId="77777777" w:rsidR="008B5CD6" w:rsidRPr="001407D6" w:rsidRDefault="008B5CD6" w:rsidP="008B5CD6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sz w:val="22"/>
          <w:szCs w:val="22"/>
          <w:lang w:eastAsia="en-GB"/>
          <w14:ligatures w14:val="none"/>
        </w:rPr>
      </w:pPr>
      <w:r w:rsidRPr="001407D6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  <w:t> </w:t>
      </w:r>
    </w:p>
    <w:p w14:paraId="57F4BD0A" w14:textId="77777777" w:rsidR="008B5CD6" w:rsidRPr="001407D6" w:rsidRDefault="008B5CD6" w:rsidP="008B5CD6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sz w:val="22"/>
          <w:szCs w:val="22"/>
          <w:lang w:eastAsia="en-GB"/>
          <w14:ligatures w14:val="none"/>
        </w:rPr>
      </w:pPr>
      <w:r w:rsidRPr="001407D6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  <w:t> </w:t>
      </w:r>
    </w:p>
    <w:p w14:paraId="63051487" w14:textId="77777777" w:rsidR="008B5CD6" w:rsidRPr="001407D6" w:rsidRDefault="008B5CD6" w:rsidP="008B5CD6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sz w:val="22"/>
          <w:szCs w:val="22"/>
          <w:lang w:eastAsia="en-GB"/>
          <w14:ligatures w14:val="none"/>
        </w:rPr>
      </w:pPr>
      <w:r w:rsidRPr="001407D6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  <w:t> </w:t>
      </w:r>
    </w:p>
    <w:p w14:paraId="54F16E76" w14:textId="77777777" w:rsidR="008B5CD6" w:rsidRPr="001407D6" w:rsidRDefault="008B5CD6" w:rsidP="008B5CD6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sz w:val="22"/>
          <w:szCs w:val="22"/>
          <w:lang w:eastAsia="en-GB"/>
          <w14:ligatures w14:val="none"/>
        </w:rPr>
      </w:pPr>
      <w:r w:rsidRPr="001407D6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  <w:t> </w:t>
      </w:r>
    </w:p>
    <w:p w14:paraId="4D278287" w14:textId="77777777" w:rsidR="008B5CD6" w:rsidRPr="001407D6" w:rsidRDefault="008B5CD6" w:rsidP="008B5CD6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sz w:val="22"/>
          <w:szCs w:val="22"/>
          <w:lang w:eastAsia="en-GB"/>
          <w14:ligatures w14:val="none"/>
        </w:rPr>
      </w:pPr>
      <w:r w:rsidRPr="001407D6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  <w:t> </w:t>
      </w:r>
    </w:p>
    <w:p w14:paraId="7FC750D4" w14:textId="77777777" w:rsidR="008B5CD6" w:rsidRPr="001407D6" w:rsidRDefault="008B5CD6" w:rsidP="008B5CD6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sz w:val="22"/>
          <w:szCs w:val="22"/>
          <w:lang w:eastAsia="en-GB"/>
          <w14:ligatures w14:val="none"/>
        </w:rPr>
      </w:pPr>
      <w:r w:rsidRPr="001407D6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  <w:t> </w:t>
      </w:r>
    </w:p>
    <w:p w14:paraId="1C74C26A" w14:textId="77777777" w:rsidR="008B5CD6" w:rsidRPr="001407D6" w:rsidRDefault="008B5CD6" w:rsidP="008B5CD6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sz w:val="22"/>
          <w:szCs w:val="22"/>
          <w:lang w:eastAsia="en-GB"/>
          <w14:ligatures w14:val="none"/>
        </w:rPr>
      </w:pPr>
      <w:r w:rsidRPr="001407D6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  <w:t> </w:t>
      </w:r>
    </w:p>
    <w:p w14:paraId="4653177A" w14:textId="77777777" w:rsidR="008B5CD6" w:rsidRPr="001407D6" w:rsidRDefault="008B5CD6" w:rsidP="00875976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sz w:val="22"/>
          <w:szCs w:val="22"/>
          <w:lang w:eastAsia="en-GB"/>
          <w14:ligatures w14:val="none"/>
        </w:rPr>
      </w:pPr>
    </w:p>
    <w:p w14:paraId="7CB87B48" w14:textId="77777777" w:rsidR="008B5CD6" w:rsidRPr="001407D6" w:rsidRDefault="008B5CD6" w:rsidP="008B5CD6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sz w:val="22"/>
          <w:szCs w:val="22"/>
          <w:lang w:eastAsia="en-GB"/>
          <w14:ligatures w14:val="none"/>
        </w:rPr>
      </w:pPr>
      <w:r w:rsidRPr="001407D6">
        <w:rPr>
          <w:rFonts w:ascii="Times New Roman" w:eastAsia="Times New Roman" w:hAnsi="Times New Roman" w:cs="Times New Roman"/>
          <w:noProof/>
          <w:color w:val="000000"/>
          <w:kern w:val="0"/>
          <w:sz w:val="22"/>
          <w:szCs w:val="22"/>
          <w:bdr w:val="none" w:sz="0" w:space="0" w:color="auto" w:frame="1"/>
          <w:lang w:eastAsia="en-GB"/>
          <w14:ligatures w14:val="none"/>
        </w:rPr>
        <w:drawing>
          <wp:inline distT="0" distB="0" distL="0" distR="0" wp14:anchorId="2243F7AC" wp14:editId="2481461F">
            <wp:extent cx="2936488" cy="2674296"/>
            <wp:effectExtent l="0" t="0" r="0" b="5715"/>
            <wp:docPr id="73521668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2896" cy="2734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5E82CD" w14:textId="77777777" w:rsidR="008B5CD6" w:rsidRPr="001407D6" w:rsidRDefault="008B5CD6" w:rsidP="008B5CD6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eastAsia="en-GB"/>
          <w14:ligatures w14:val="none"/>
        </w:rPr>
      </w:pPr>
      <w:r w:rsidRPr="001407D6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  <w:t>Supplementary Figure 2: F</w:t>
      </w:r>
      <w:r w:rsidRPr="001407D6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vertAlign w:val="subscript"/>
          <w:lang w:eastAsia="en-GB"/>
          <w14:ligatures w14:val="none"/>
        </w:rPr>
        <w:t>ST</w:t>
      </w:r>
      <w:r w:rsidRPr="001407D6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  <w:t xml:space="preserve"> differences for populations of interest</w:t>
      </w:r>
    </w:p>
    <w:p w14:paraId="60CCBFDF" w14:textId="77777777" w:rsidR="008B5CD6" w:rsidRPr="001407D6" w:rsidRDefault="008B5CD6" w:rsidP="008B5CD6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sz w:val="22"/>
          <w:szCs w:val="22"/>
          <w:lang w:eastAsia="en-GB"/>
          <w14:ligatures w14:val="none"/>
        </w:rPr>
      </w:pPr>
      <w:r w:rsidRPr="001407D6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> </w:t>
      </w:r>
    </w:p>
    <w:p w14:paraId="29E9C034" w14:textId="7E3B06BD" w:rsidR="008B5CD6" w:rsidRPr="001407D6" w:rsidRDefault="008B5CD6" w:rsidP="008B5CD6">
      <w:pPr>
        <w:spacing w:line="276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eastAsia="en-GB"/>
          <w14:ligatures w14:val="none"/>
        </w:rPr>
      </w:pPr>
      <w:r w:rsidRPr="001407D6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  <w:t>Supplementary Table 1</w:t>
      </w:r>
      <w:r w:rsidR="00BD6FCB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  <w:t>5</w:t>
      </w:r>
      <w:r w:rsidRPr="001407D6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  <w:t>: Gaussian models for testing differences in F</w:t>
      </w:r>
      <w:r w:rsidRPr="001407D6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vertAlign w:val="subscript"/>
          <w:lang w:eastAsia="en-GB"/>
          <w14:ligatures w14:val="none"/>
        </w:rPr>
        <w:t>ST</w:t>
      </w:r>
      <w:r w:rsidRPr="001407D6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  <w:t xml:space="preserve"> values of immune loci versus neutral loci for each population comparison</w:t>
      </w:r>
    </w:p>
    <w:p w14:paraId="077F5DD7" w14:textId="77777777" w:rsidR="008B5CD6" w:rsidRPr="001407D6" w:rsidRDefault="008B5CD6" w:rsidP="008B5CD6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sz w:val="22"/>
          <w:szCs w:val="22"/>
          <w:lang w:eastAsia="en-GB"/>
          <w14:ligatures w14:val="none"/>
        </w:rPr>
      </w:pPr>
      <w:r w:rsidRPr="001407D6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t>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00"/>
        <w:gridCol w:w="1955"/>
        <w:gridCol w:w="976"/>
      </w:tblGrid>
      <w:tr w:rsidR="008B5CD6" w:rsidRPr="001407D6" w14:paraId="1BEF626C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3FB781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ype of loci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6FA4C1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seudo-R Square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D10789A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-value</w:t>
            </w:r>
          </w:p>
        </w:tc>
      </w:tr>
      <w:tr w:rsidR="008B5CD6" w:rsidRPr="001407D6" w14:paraId="06CDC04D" w14:textId="77777777" w:rsidTr="00C219FA">
        <w:trPr>
          <w:trHeight w:val="285"/>
        </w:trPr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99F7EBC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ubspecies comparison</w:t>
            </w:r>
          </w:p>
        </w:tc>
      </w:tr>
      <w:tr w:rsidR="008B5CD6" w:rsidRPr="001407D6" w14:paraId="42151FF9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5700D3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MU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C750A2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B6D1040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8B5CD6" w:rsidRPr="001407D6" w14:paraId="058ADA62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F785A31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eutra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728CF43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3A3FF6D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8B5CD6" w:rsidRPr="001407D6" w14:paraId="45EE5940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AE896A7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ceptor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7E84F3A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.45468E-0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6340D47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255</w:t>
            </w:r>
          </w:p>
        </w:tc>
      </w:tr>
      <w:tr w:rsidR="008B5CD6" w:rsidRPr="001407D6" w14:paraId="5E9B13A2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3E2BAD9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gnalling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C27056E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080455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.23e-06</w:t>
            </w:r>
          </w:p>
        </w:tc>
      </w:tr>
      <w:tr w:rsidR="008B5CD6" w:rsidRPr="001407D6" w14:paraId="45FC33E7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E4D171F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U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7D0854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B57953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8B5CD6" w:rsidRPr="001407D6" w14:paraId="1A624B54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75FFB15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eutra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30507C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8C88A1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8B5CD6" w:rsidRPr="001407D6" w14:paraId="21D41B12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F089E4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ceptor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E6C864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.93748E-0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DA298FE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71e-05</w:t>
            </w:r>
          </w:p>
        </w:tc>
      </w:tr>
      <w:tr w:rsidR="008B5CD6" w:rsidRPr="001407D6" w14:paraId="334EBEB0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11F505D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gnalling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95ADCED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DDA1B1A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748</w:t>
            </w:r>
          </w:p>
        </w:tc>
      </w:tr>
      <w:tr w:rsidR="008B5CD6" w:rsidRPr="001407D6" w14:paraId="21819FF2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F644B8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O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8B73E6D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8E2D7E8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8B5CD6" w:rsidRPr="001407D6" w14:paraId="14FD3E07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E1D764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eutral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10CDF3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.05474E-0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B9CD14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8B5CD6" w:rsidRPr="001407D6" w14:paraId="17ABBCDA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2414A24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ceptor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DC61860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A1F7CA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21e-05</w:t>
            </w:r>
          </w:p>
        </w:tc>
      </w:tr>
      <w:tr w:rsidR="008B5CD6" w:rsidRPr="001407D6" w14:paraId="2DC49D97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78C113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gnalling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D93D37C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B25373C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135 </w:t>
            </w:r>
          </w:p>
        </w:tc>
      </w:tr>
      <w:tr w:rsidR="008B5CD6" w:rsidRPr="001407D6" w14:paraId="70C06B43" w14:textId="77777777" w:rsidTr="00C219FA">
        <w:trPr>
          <w:trHeight w:val="285"/>
        </w:trPr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DE6472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ubpopulation comparison</w:t>
            </w:r>
          </w:p>
        </w:tc>
      </w:tr>
      <w:tr w:rsidR="008B5CD6" w:rsidRPr="001407D6" w14:paraId="6E0E56E6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0DFE14D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W vs CI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D31978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84E9E9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8B5CD6" w:rsidRPr="001407D6" w14:paraId="6838AD6B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28ABCB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eutral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E53565A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E2478BC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8B5CD6" w:rsidRPr="001407D6" w14:paraId="64391D8C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161DC01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ceptor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241EF0E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7C93A6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83</w:t>
            </w:r>
          </w:p>
        </w:tc>
      </w:tr>
      <w:tr w:rsidR="008B5CD6" w:rsidRPr="001407D6" w14:paraId="54CA0D84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E2F7752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gnalling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E018177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D0BC07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25</w:t>
            </w:r>
          </w:p>
        </w:tc>
      </w:tr>
      <w:tr w:rsidR="008B5CD6" w:rsidRPr="001407D6" w14:paraId="23CEF529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756AE6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W vs SI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192F39D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D98A3C1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8B5CD6" w:rsidRPr="001407D6" w14:paraId="6B3F7F86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9FFBC3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eutral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58A47D2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F23747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8B5CD6" w:rsidRPr="001407D6" w14:paraId="2FBF3EC6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E0C249F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ceptor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2E5EC03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99BF97F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633</w:t>
            </w:r>
          </w:p>
        </w:tc>
      </w:tr>
      <w:tr w:rsidR="008B5CD6" w:rsidRPr="001407D6" w14:paraId="06D92A9E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D81043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gnalling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9F4CE7B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A20CFC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245 </w:t>
            </w:r>
          </w:p>
        </w:tc>
      </w:tr>
      <w:tr w:rsidR="008B5CD6" w:rsidRPr="001407D6" w14:paraId="2C7776F4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44A7AB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 vs CI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E134C5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2B247C1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8B5CD6" w:rsidRPr="001407D6" w14:paraId="05BFE4F0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E1B3F2F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Neutral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653F864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1294E-0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6CFA02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8B5CD6" w:rsidRPr="001407D6" w14:paraId="39142967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BE863C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ceptor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130645F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87494F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745</w:t>
            </w:r>
          </w:p>
        </w:tc>
      </w:tr>
      <w:tr w:rsidR="008B5CD6" w:rsidRPr="001407D6" w14:paraId="08722FB0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852138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gnalling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F584226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EE9FB8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649</w:t>
            </w:r>
          </w:p>
        </w:tc>
      </w:tr>
    </w:tbl>
    <w:p w14:paraId="1F9C1E40" w14:textId="77777777" w:rsidR="008B5CD6" w:rsidRPr="001407D6" w:rsidRDefault="008B5CD6" w:rsidP="008B5CD6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sz w:val="22"/>
          <w:szCs w:val="22"/>
          <w:lang w:eastAsia="en-GB"/>
          <w14:ligatures w14:val="none"/>
        </w:rPr>
      </w:pPr>
    </w:p>
    <w:p w14:paraId="43413047" w14:textId="41B2D79B" w:rsidR="008B5CD6" w:rsidRPr="001407D6" w:rsidRDefault="008B5CD6" w:rsidP="008B5CD6">
      <w:pPr>
        <w:spacing w:line="276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eastAsia="en-GB"/>
          <w14:ligatures w14:val="none"/>
        </w:rPr>
      </w:pPr>
      <w:r w:rsidRPr="001407D6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  <w:t xml:space="preserve">Supplementary Table </w:t>
      </w:r>
      <w:r w:rsidR="00C036FB" w:rsidRPr="001407D6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  <w:t>1</w:t>
      </w:r>
      <w:r w:rsidR="00BD6FCB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  <w:t>6</w:t>
      </w:r>
      <w:r w:rsidRPr="001407D6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  <w:t>: Binomial Generalized Linear models for testing differences in site frequency spectra of synonymous versus neutral loci as well as nonsynonymous versus neutral SNP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5"/>
        <w:gridCol w:w="897"/>
      </w:tblGrid>
      <w:tr w:rsidR="008B5CD6" w:rsidRPr="001407D6" w14:paraId="62089E04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E5E205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omparis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C1CA592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-value</w:t>
            </w:r>
          </w:p>
        </w:tc>
      </w:tr>
      <w:tr w:rsidR="008B5CD6" w:rsidRPr="001407D6" w14:paraId="268517C3" w14:textId="77777777" w:rsidTr="00C219FA">
        <w:trPr>
          <w:trHeight w:val="285"/>
        </w:trPr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A2E055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l immune genes</w:t>
            </w:r>
          </w:p>
        </w:tc>
      </w:tr>
      <w:tr w:rsidR="008B5CD6" w:rsidRPr="001407D6" w14:paraId="1FA3F69E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AED697B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ynonymous vs Neutra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F48520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="008B5CD6" w:rsidRPr="001407D6" w14:paraId="4B9BA468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038C4A4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nsynonymous vs Neutra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DCBF17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="008B5CD6" w:rsidRPr="001407D6" w14:paraId="4C1B74E0" w14:textId="77777777" w:rsidTr="00C219FA">
        <w:trPr>
          <w:trHeight w:val="285"/>
        </w:trPr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CFEF576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LR</w:t>
            </w:r>
          </w:p>
        </w:tc>
      </w:tr>
      <w:tr w:rsidR="008B5CD6" w:rsidRPr="001407D6" w14:paraId="3D9C3BC4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5F9A61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ynonymous vs Neutra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2B24F61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="008B5CD6" w:rsidRPr="001407D6" w14:paraId="18E6DFFC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ADADE3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nsynonymous  vs Neutra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AF4B594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="008B5CD6" w:rsidRPr="001407D6" w14:paraId="5D9B6B54" w14:textId="77777777" w:rsidTr="00C219FA">
        <w:trPr>
          <w:trHeight w:val="285"/>
        </w:trPr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C2B8BB4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ILR</w:t>
            </w:r>
          </w:p>
        </w:tc>
      </w:tr>
      <w:tr w:rsidR="008B5CD6" w:rsidRPr="001407D6" w14:paraId="5DF1E2AD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E7167C8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ynonymous vs Neutra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FA73D92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="008B5CD6" w:rsidRPr="001407D6" w14:paraId="4F9C73C0" w14:textId="77777777" w:rsidTr="00C219FA">
        <w:trPr>
          <w:trHeight w:val="2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92027B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nsynonymous vs Neutra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375F749" w14:textId="77777777" w:rsidR="008B5CD6" w:rsidRPr="001407D6" w:rsidRDefault="008B5CD6" w:rsidP="00C219F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GB"/>
                <w14:ligatures w14:val="none"/>
              </w:rPr>
            </w:pPr>
            <w:r w:rsidRPr="001407D6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</w:tbl>
    <w:p w14:paraId="40116A7C" w14:textId="77777777" w:rsidR="008B5CD6" w:rsidRPr="001407D6" w:rsidRDefault="008B5CD6" w:rsidP="008B5CD6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sz w:val="22"/>
          <w:szCs w:val="22"/>
          <w:lang w:eastAsia="en-GB"/>
          <w14:ligatures w14:val="none"/>
        </w:rPr>
      </w:pPr>
    </w:p>
    <w:p w14:paraId="772EF9CD" w14:textId="77777777" w:rsidR="008B5CD6" w:rsidRPr="001407D6" w:rsidRDefault="008B5CD6" w:rsidP="008B5CD6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eastAsia="en-GB"/>
          <w14:ligatures w14:val="none"/>
        </w:rPr>
      </w:pPr>
      <w:r w:rsidRPr="001407D6">
        <w:rPr>
          <w:rFonts w:ascii="Times New Roman" w:eastAsia="Times New Roman" w:hAnsi="Times New Roman" w:cs="Times New Roman"/>
          <w:b/>
          <w:bCs/>
          <w:noProof/>
          <w:color w:val="000000"/>
          <w:kern w:val="0"/>
          <w:sz w:val="22"/>
          <w:szCs w:val="22"/>
          <w:bdr w:val="none" w:sz="0" w:space="0" w:color="auto" w:frame="1"/>
          <w:lang w:eastAsia="en-GB"/>
          <w14:ligatures w14:val="none"/>
        </w:rPr>
        <w:drawing>
          <wp:inline distT="0" distB="0" distL="0" distR="0" wp14:anchorId="0E6BD56D" wp14:editId="59E778FC">
            <wp:extent cx="3271184" cy="2981093"/>
            <wp:effectExtent l="0" t="0" r="5715" b="3810"/>
            <wp:docPr id="127742728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4857" cy="30026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D7153A" w14:textId="21624DA9" w:rsidR="00EE4272" w:rsidRPr="001407D6" w:rsidRDefault="008B5CD6" w:rsidP="00DF1554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eastAsia="en-GB"/>
          <w14:ligatures w14:val="none"/>
        </w:rPr>
      </w:pPr>
      <w:r w:rsidRPr="001407D6">
        <w:rPr>
          <w:rFonts w:ascii="Times New Roman" w:eastAsia="Times New Roman" w:hAnsi="Times New Roman" w:cs="Times New Roman"/>
          <w:b/>
          <w:bCs/>
          <w:color w:val="000000"/>
          <w:kern w:val="0"/>
          <w:sz w:val="22"/>
          <w:szCs w:val="22"/>
          <w:lang w:eastAsia="en-GB"/>
          <w14:ligatures w14:val="none"/>
        </w:rPr>
        <w:t>Supplementary Figure 3: Polyphen results</w:t>
      </w:r>
    </w:p>
    <w:sectPr w:rsidR="00EE4272" w:rsidRPr="001407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5CD6"/>
    <w:rsid w:val="001313B1"/>
    <w:rsid w:val="001407D6"/>
    <w:rsid w:val="001D0920"/>
    <w:rsid w:val="00341DF1"/>
    <w:rsid w:val="00383697"/>
    <w:rsid w:val="00501AFB"/>
    <w:rsid w:val="00696D9A"/>
    <w:rsid w:val="006B5522"/>
    <w:rsid w:val="006D2962"/>
    <w:rsid w:val="007848F1"/>
    <w:rsid w:val="007E7FD7"/>
    <w:rsid w:val="0083082A"/>
    <w:rsid w:val="00875976"/>
    <w:rsid w:val="008B5CD6"/>
    <w:rsid w:val="00996103"/>
    <w:rsid w:val="00A9409F"/>
    <w:rsid w:val="00BA0C3C"/>
    <w:rsid w:val="00BD6FCB"/>
    <w:rsid w:val="00C036FB"/>
    <w:rsid w:val="00CA792C"/>
    <w:rsid w:val="00D33C26"/>
    <w:rsid w:val="00D3661C"/>
    <w:rsid w:val="00DF1554"/>
    <w:rsid w:val="00E924F2"/>
    <w:rsid w:val="00EE4272"/>
    <w:rsid w:val="00F7068E"/>
    <w:rsid w:val="00FA0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4D7503"/>
  <w15:chartTrackingRefBased/>
  <w15:docId w15:val="{6D1E2369-506F-DD4E-9336-D6E5C9B38D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5CD6"/>
  </w:style>
  <w:style w:type="paragraph" w:styleId="Heading1">
    <w:name w:val="heading 1"/>
    <w:basedOn w:val="Normal"/>
    <w:next w:val="Normal"/>
    <w:link w:val="Heading1Char"/>
    <w:uiPriority w:val="9"/>
    <w:qFormat/>
    <w:rsid w:val="008B5C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5C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5CD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5C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5CD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5CD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5CD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5CD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5CD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5CD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5CD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5CD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5CD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5CD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5C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5C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5C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5C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5C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5C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5CD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B5C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5CD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B5C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5CD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B5CD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5CD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5CD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5CD6"/>
    <w:rPr>
      <w:b/>
      <w:bCs/>
      <w:smallCaps/>
      <w:color w:val="2F5496" w:themeColor="accent1" w:themeShade="BF"/>
      <w:spacing w:val="5"/>
    </w:rPr>
  </w:style>
  <w:style w:type="paragraph" w:customStyle="1" w:styleId="msonormal0">
    <w:name w:val="msonormal"/>
    <w:basedOn w:val="Normal"/>
    <w:rsid w:val="008B5C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NormalWeb">
    <w:name w:val="Normal (Web)"/>
    <w:basedOn w:val="Normal"/>
    <w:uiPriority w:val="99"/>
    <w:unhideWhenUsed/>
    <w:rsid w:val="008B5C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B5CD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B5CD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B5CD6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8B5CD6"/>
    <w:pPr>
      <w:spacing w:after="240" w:line="240" w:lineRule="auto"/>
      <w:ind w:left="720" w:hanging="720"/>
    </w:pPr>
  </w:style>
  <w:style w:type="paragraph" w:styleId="Revision">
    <w:name w:val="Revision"/>
    <w:hidden/>
    <w:uiPriority w:val="99"/>
    <w:semiHidden/>
    <w:rsid w:val="008B5CD6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8B5CD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1</Pages>
  <Words>1522</Words>
  <Characters>8682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ti Prasad B.V.</dc:creator>
  <cp:keywords/>
  <dc:description/>
  <cp:lastModifiedBy>Aditi Prasad B.V.</cp:lastModifiedBy>
  <cp:revision>7</cp:revision>
  <cp:lastPrinted>2026-02-15T22:50:00Z</cp:lastPrinted>
  <dcterms:created xsi:type="dcterms:W3CDTF">2026-07-13T20:05:00Z</dcterms:created>
  <dcterms:modified xsi:type="dcterms:W3CDTF">2026-07-19T10:37:00Z</dcterms:modified>
</cp:coreProperties>
</file>